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14871" w14:textId="6694E101" w:rsidR="00460161" w:rsidRDefault="00460161">
      <w:pPr>
        <w:rPr>
          <w:rFonts w:ascii="Arial" w:hAnsi="Arial" w:cs="Arial"/>
        </w:rPr>
      </w:pPr>
    </w:p>
    <w:p w14:paraId="7888C7EA" w14:textId="326A5312" w:rsidR="00460161" w:rsidRDefault="00460161">
      <w:pPr>
        <w:rPr>
          <w:rFonts w:ascii="Arial" w:hAnsi="Arial" w:cs="Arial"/>
        </w:rPr>
      </w:pPr>
    </w:p>
    <w:p w14:paraId="3401A525" w14:textId="3E293A7C" w:rsidR="00460161" w:rsidRDefault="00460161">
      <w:pPr>
        <w:rPr>
          <w:rFonts w:ascii="Arial" w:hAnsi="Arial" w:cs="Arial"/>
        </w:rPr>
      </w:pPr>
    </w:p>
    <w:p w14:paraId="557C4784" w14:textId="2EFEB464" w:rsidR="00460161" w:rsidRPr="00460161" w:rsidRDefault="00460161" w:rsidP="00460161">
      <w:pPr>
        <w:rPr>
          <w:rFonts w:ascii="Arial" w:hAnsi="Arial" w:cs="Arial"/>
        </w:rPr>
      </w:pPr>
      <w:r>
        <w:rPr>
          <w:rFonts w:ascii="Arial" w:hAnsi="Arial" w:cs="Arial"/>
        </w:rPr>
        <w:t>S3 Table. Characteristics of included studies</w:t>
      </w:r>
    </w:p>
    <w:p w14:paraId="1BD06BF8" w14:textId="77777777" w:rsidR="00460161" w:rsidRPr="00831BC3" w:rsidRDefault="00460161" w:rsidP="00460161">
      <w:pPr>
        <w:rPr>
          <w:sz w:val="18"/>
          <w:szCs w:val="18"/>
        </w:rPr>
      </w:pPr>
    </w:p>
    <w:tbl>
      <w:tblPr>
        <w:tblW w:w="15027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993"/>
        <w:gridCol w:w="1418"/>
        <w:gridCol w:w="850"/>
        <w:gridCol w:w="992"/>
        <w:gridCol w:w="993"/>
        <w:gridCol w:w="5811"/>
        <w:gridCol w:w="993"/>
        <w:gridCol w:w="1134"/>
        <w:gridCol w:w="1134"/>
      </w:tblGrid>
      <w:tr w:rsidR="00460161" w:rsidRPr="00831BC3" w14:paraId="4588046D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DAD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Study ID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4A7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6"/>
                <w:szCs w:val="18"/>
              </w:rPr>
              <w:t>Number of patients included in study (N)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815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Histology (according to trial report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8C7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Female Gender (%)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C0D7" w14:textId="77777777" w:rsidR="00460161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ge*</w:t>
            </w:r>
          </w:p>
          <w:p w14:paraId="296BC04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(years)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A1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udy arm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06FB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arm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757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gramStart"/>
            <w:r w:rsidRPr="00831BC3">
              <w:rPr>
                <w:sz w:val="18"/>
                <w:szCs w:val="18"/>
              </w:rPr>
              <w:t>Median</w:t>
            </w:r>
            <w:proofErr w:type="gramEnd"/>
            <w:r w:rsidRPr="00831BC3">
              <w:rPr>
                <w:sz w:val="18"/>
                <w:szCs w:val="18"/>
              </w:rPr>
              <w:t xml:space="preserve"> follow up (months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883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rimary outcom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5C2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et pre-specified endpoint</w:t>
            </w:r>
          </w:p>
        </w:tc>
      </w:tr>
      <w:tr w:rsidR="00460161" w:rsidRPr="00831BC3" w14:paraId="147EF959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AA6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255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07A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0FA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0A7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D1F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CC8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F77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5890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EA9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</w:tr>
      <w:tr w:rsidR="00460161" w:rsidRPr="00831BC3" w14:paraId="75FF4691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8D0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C44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87A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</w:t>
            </w:r>
            <w:r w:rsidRPr="00831BC3">
              <w:rPr>
                <w:sz w:val="18"/>
                <w:szCs w:val="18"/>
              </w:rPr>
              <w:t>lioma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F43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D6A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70C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880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Standard GTV to CTV margins expansion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>Limited GTV to CTV margins expansion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A42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FD1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AA6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156EF48A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28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52C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7F8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17D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1BE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439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979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Gy/15</w:t>
            </w:r>
            <w:r>
              <w:rPr>
                <w:sz w:val="18"/>
                <w:szCs w:val="18"/>
              </w:rPr>
              <w:t xml:space="preserve"> fractions</w:t>
            </w:r>
            <w:r w:rsidRPr="00831BC3">
              <w:rPr>
                <w:sz w:val="18"/>
                <w:szCs w:val="18"/>
              </w:rPr>
              <w:t xml:space="preserve"> of R</w:t>
            </w:r>
            <w:r>
              <w:rPr>
                <w:sz w:val="18"/>
                <w:szCs w:val="18"/>
              </w:rPr>
              <w:t xml:space="preserve">T vs </w:t>
            </w:r>
            <w:r w:rsidRPr="00831BC3">
              <w:rPr>
                <w:sz w:val="18"/>
                <w:szCs w:val="18"/>
              </w:rPr>
              <w:t>25Gy/5</w:t>
            </w:r>
            <w:r>
              <w:rPr>
                <w:sz w:val="18"/>
                <w:szCs w:val="18"/>
              </w:rPr>
              <w:t xml:space="preserve"> fractions</w:t>
            </w:r>
            <w:r w:rsidRPr="00831BC3">
              <w:rPr>
                <w:sz w:val="18"/>
                <w:szCs w:val="18"/>
              </w:rPr>
              <w:t xml:space="preserve"> of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F5C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04E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CB9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1D24503E" w14:textId="77777777" w:rsidTr="00BB6A69">
        <w:trPr>
          <w:trHeight w:val="22"/>
        </w:trPr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0AB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7A8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4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40E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dulloblastom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857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DC2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7C1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5EF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Postoperative standard fractionated RT followed by chemotherapy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Postoperative </w:t>
            </w:r>
            <w:proofErr w:type="spellStart"/>
            <w:r w:rsidRPr="00831BC3">
              <w:rPr>
                <w:sz w:val="18"/>
                <w:szCs w:val="18"/>
              </w:rPr>
              <w:t>hyperfractionated</w:t>
            </w:r>
            <w:proofErr w:type="spellEnd"/>
            <w:r w:rsidRPr="00831BC3">
              <w:rPr>
                <w:sz w:val="18"/>
                <w:szCs w:val="18"/>
              </w:rPr>
              <w:t xml:space="preserve"> RT followed by chemotherapy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DB5F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F5C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E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022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77F1926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107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C36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2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314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D84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7FF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6AC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953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+ </w:t>
            </w:r>
            <w:r w:rsidRPr="00831BC3">
              <w:rPr>
                <w:sz w:val="18"/>
                <w:szCs w:val="18"/>
              </w:rPr>
              <w:t>RT and temozolomide</w:t>
            </w:r>
            <w:r>
              <w:rPr>
                <w:sz w:val="18"/>
                <w:szCs w:val="18"/>
              </w:rPr>
              <w:t xml:space="preserve"> vs</w:t>
            </w:r>
            <w:r w:rsidRPr="00831BC3">
              <w:rPr>
                <w:sz w:val="18"/>
                <w:szCs w:val="18"/>
              </w:rPr>
              <w:t xml:space="preserve"> Bevacizumab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 and temozolomid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EE2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E8F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332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0CD169F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191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411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8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8A6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B86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4F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891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94B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 xml:space="preserve">+ </w:t>
            </w:r>
            <w:r w:rsidRPr="00831BC3">
              <w:rPr>
                <w:sz w:val="18"/>
                <w:szCs w:val="18"/>
              </w:rPr>
              <w:t xml:space="preserve">BCNU </w:t>
            </w:r>
            <w:r>
              <w:rPr>
                <w:sz w:val="18"/>
                <w:szCs w:val="18"/>
              </w:rPr>
              <w:t>vs RT +</w:t>
            </w:r>
            <w:r w:rsidRPr="00831BC3">
              <w:rPr>
                <w:sz w:val="18"/>
                <w:szCs w:val="18"/>
              </w:rPr>
              <w:t xml:space="preserve"> O6 </w:t>
            </w:r>
            <w:proofErr w:type="spellStart"/>
            <w:r w:rsidRPr="00831BC3">
              <w:rPr>
                <w:sz w:val="18"/>
                <w:szCs w:val="18"/>
              </w:rPr>
              <w:t>Benzylguanine</w:t>
            </w:r>
            <w:proofErr w:type="spellEnd"/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BCNU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F3A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EAB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40C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619FB1F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7CB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959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16B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DIPG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92E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01C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1E0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2B1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onventional RT </w:t>
            </w:r>
            <w:r>
              <w:rPr>
                <w:sz w:val="18"/>
                <w:szCs w:val="18"/>
              </w:rPr>
              <w:t xml:space="preserve">vs </w:t>
            </w:r>
            <w:proofErr w:type="spellStart"/>
            <w:r w:rsidRPr="00831BC3">
              <w:rPr>
                <w:sz w:val="18"/>
                <w:szCs w:val="18"/>
              </w:rPr>
              <w:t>Hypofractionated</w:t>
            </w:r>
            <w:proofErr w:type="spellEnd"/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F9C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359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C9D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538425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7D7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610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FE4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9E8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E97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9CF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C44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Bevacizumab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temozolomide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emoradiotherapy vs</w:t>
            </w:r>
            <w:r w:rsidRPr="00831BC3">
              <w:rPr>
                <w:sz w:val="18"/>
                <w:szCs w:val="18"/>
              </w:rPr>
              <w:t xml:space="preserve"> Bevacizumab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irinotecan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emoradiotherapy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EC3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406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159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F03382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648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C0D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5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F9D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Low grade gliom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F79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21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DC8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CF1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alone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PCV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4BD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6B6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FE0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DC221B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C8F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B0A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1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D98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dulloblastom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CD6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DFD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767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CB1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followed by</w:t>
            </w:r>
            <w:r w:rsidRPr="00831BC3">
              <w:rPr>
                <w:sz w:val="18"/>
                <w:szCs w:val="18"/>
              </w:rPr>
              <w:t xml:space="preserve"> chemotherapy</w:t>
            </w:r>
            <w:r>
              <w:rPr>
                <w:sz w:val="18"/>
                <w:szCs w:val="18"/>
              </w:rPr>
              <w:t xml:space="preserve"> vs </w:t>
            </w:r>
            <w:r w:rsidRPr="00831BC3">
              <w:rPr>
                <w:sz w:val="18"/>
                <w:szCs w:val="18"/>
              </w:rPr>
              <w:t>Chemotherapy</w:t>
            </w:r>
            <w:r>
              <w:rPr>
                <w:sz w:val="18"/>
                <w:szCs w:val="18"/>
              </w:rPr>
              <w:t xml:space="preserve"> followed </w:t>
            </w:r>
            <w:proofErr w:type="gramStart"/>
            <w:r>
              <w:rPr>
                <w:sz w:val="18"/>
                <w:szCs w:val="18"/>
              </w:rPr>
              <w:t>by</w:t>
            </w:r>
            <w:r w:rsidRPr="00831BC3">
              <w:rPr>
                <w:sz w:val="18"/>
                <w:szCs w:val="18"/>
              </w:rPr>
              <w:t xml:space="preserve">  RT</w:t>
            </w:r>
            <w:proofErr w:type="gramEnd"/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D22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17A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E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349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74B6E9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CD9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39DA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3201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, 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4D8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03D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3A1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DFF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placebo</w:t>
            </w:r>
            <w:r>
              <w:rPr>
                <w:sz w:val="18"/>
                <w:szCs w:val="18"/>
              </w:rPr>
              <w:t xml:space="preserve"> vs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nimotuzumab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15D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D6C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C1C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617CEC17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8B4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E6A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1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445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, 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EBB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6A8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91F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3B9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ACNU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 xml:space="preserve">+ </w:t>
            </w:r>
            <w:r w:rsidRPr="00831BC3">
              <w:rPr>
                <w:sz w:val="18"/>
                <w:szCs w:val="18"/>
              </w:rPr>
              <w:t xml:space="preserve">PCZ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ACNU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D32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5A3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976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505C00D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10B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lastRenderedPageBreak/>
              <w:t>1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E91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8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0DA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O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2BB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1059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0EA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06B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PCV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48B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70D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134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24854E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65C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44F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9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F69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316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371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D74C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F24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Standard fractionated RT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TMZ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proofErr w:type="spellStart"/>
            <w:r w:rsidRPr="00831BC3">
              <w:rPr>
                <w:sz w:val="18"/>
                <w:szCs w:val="18"/>
              </w:rPr>
              <w:t>Hypofractionated</w:t>
            </w:r>
            <w:proofErr w:type="spellEnd"/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3F0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AFB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C43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657EF11D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131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310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07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7A9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Low grade glioma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AA6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159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3CB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CE3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 xml:space="preserve"> vs</w:t>
            </w:r>
            <w:r w:rsidRPr="00831BC3">
              <w:rPr>
                <w:sz w:val="18"/>
                <w:szCs w:val="18"/>
              </w:rPr>
              <w:t xml:space="preserve"> TMZ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BB0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7AB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BEC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C23B6FC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E12B" w14:textId="77777777" w:rsidR="00460161" w:rsidRPr="00A7126C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FD39" w14:textId="77777777" w:rsidR="00460161" w:rsidRPr="00A7126C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11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3BF0" w14:textId="77777777" w:rsidR="00460161" w:rsidRPr="00A7126C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43ED" w14:textId="77777777" w:rsidR="00460161" w:rsidRPr="00A7126C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977D" w14:textId="77777777" w:rsidR="00460161" w:rsidRPr="00A7126C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7FAE" w14:textId="77777777" w:rsidR="00460161" w:rsidRPr="00A7126C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3E48" w14:textId="77777777" w:rsidR="00460161" w:rsidRPr="00631266" w:rsidRDefault="00460161" w:rsidP="00BB6A69">
            <w:pPr>
              <w:widowControl w:val="0"/>
              <w:rPr>
                <w:sz w:val="18"/>
                <w:szCs w:val="18"/>
              </w:rPr>
            </w:pPr>
            <w:r w:rsidRPr="00A7126C">
              <w:rPr>
                <w:sz w:val="18"/>
                <w:szCs w:val="18"/>
              </w:rPr>
              <w:t>RT + chemotherapy vs RT + TMZ + EMD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249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F6A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00F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660B390F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9E5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48D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470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ADD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AB45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BBF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88F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 w:rsidRPr="00831BC3">
              <w:rPr>
                <w:sz w:val="18"/>
                <w:szCs w:val="18"/>
              </w:rPr>
              <w:t>Teniposide</w:t>
            </w:r>
            <w:proofErr w:type="spellEnd"/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+ </w:t>
            </w:r>
            <w:proofErr w:type="spellStart"/>
            <w:r w:rsidRPr="00831BC3">
              <w:rPr>
                <w:sz w:val="18"/>
                <w:szCs w:val="18"/>
              </w:rPr>
              <w:t>semustine</w:t>
            </w:r>
            <w:proofErr w:type="spellEnd"/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 </w:t>
            </w:r>
            <w:r>
              <w:rPr>
                <w:sz w:val="18"/>
                <w:szCs w:val="18"/>
              </w:rPr>
              <w:t>vs TMZ 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035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DC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B38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0056E6C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8D28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2AE3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1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330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, </w:t>
            </w:r>
            <w:r w:rsidRPr="00831BC3">
              <w:rPr>
                <w:sz w:val="18"/>
                <w:szCs w:val="18"/>
              </w:rPr>
              <w:t>AO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EB0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A16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737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52B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hemo </w:t>
            </w:r>
            <w:r w:rsidRPr="005414F0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RT</w:t>
            </w:r>
            <w:r>
              <w:rPr>
                <w:sz w:val="18"/>
                <w:szCs w:val="18"/>
              </w:rPr>
              <w:t xml:space="preserve"> vs</w:t>
            </w:r>
            <w:r w:rsidRPr="00831BC3">
              <w:rPr>
                <w:sz w:val="18"/>
                <w:szCs w:val="18"/>
              </w:rPr>
              <w:t xml:space="preserve"> RT </w:t>
            </w:r>
            <w:r w:rsidRPr="005414F0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chemo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9F4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4E9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TT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BA3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16EE74B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CBF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7A2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2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4EA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4B5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2D0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CBF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F1A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Topotecan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A5B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C4E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BBF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B4C0F1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DA7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3C1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A97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F6E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E0B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AC0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05B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radiotherapy</w:t>
            </w:r>
            <w:r w:rsidRPr="00831BC3">
              <w:rPr>
                <w:sz w:val="18"/>
                <w:szCs w:val="18"/>
              </w:rPr>
              <w:t xml:space="preserve"> </w:t>
            </w:r>
            <w:r w:rsidRPr="005414F0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Dose Dense TMZ vs chemoradiotherapy </w:t>
            </w:r>
            <w:r w:rsidRPr="005414F0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</w:t>
            </w:r>
            <w:r w:rsidRPr="00831BC3">
              <w:rPr>
                <w:sz w:val="18"/>
                <w:szCs w:val="18"/>
              </w:rPr>
              <w:t>Metronomic TMZ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815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7DF7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B18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307E8A5A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C1C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948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09C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33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CAE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9C9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68E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TMZ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33E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9B9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7B7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21621C07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7DC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286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49C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97E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859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CAF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7EA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onventional RT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Conventional 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Fractionated stereotactic boos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C2B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240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E6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3D5CA2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079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1DE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21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C58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dulloblastom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0A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999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4F3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5D9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raniospinal RT </w:t>
            </w:r>
            <w:r>
              <w:rPr>
                <w:sz w:val="18"/>
                <w:szCs w:val="18"/>
              </w:rPr>
              <w:t xml:space="preserve">+ </w:t>
            </w:r>
            <w:r w:rsidRPr="00831BC3">
              <w:rPr>
                <w:sz w:val="18"/>
                <w:szCs w:val="18"/>
              </w:rPr>
              <w:t xml:space="preserve">cyclophosphamide, cisplatin and vincristine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Craniospinal 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</w:t>
            </w:r>
            <w:proofErr w:type="spellStart"/>
            <w:r w:rsidRPr="00831BC3">
              <w:rPr>
                <w:sz w:val="18"/>
                <w:szCs w:val="18"/>
              </w:rPr>
              <w:t>lomustine</w:t>
            </w:r>
            <w:proofErr w:type="spellEnd"/>
            <w:r w:rsidRPr="00831BC3">
              <w:rPr>
                <w:sz w:val="18"/>
                <w:szCs w:val="18"/>
              </w:rPr>
              <w:t>, cisplatin and vincristine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A88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C12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TTF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7A1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D417FEA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E3E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F56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6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2EA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, </w:t>
            </w:r>
            <w:r w:rsidRPr="00831BC3">
              <w:rPr>
                <w:sz w:val="18"/>
                <w:szCs w:val="18"/>
              </w:rPr>
              <w:t>AO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0D7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576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28E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B94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RT alone</w:t>
            </w:r>
            <w:r>
              <w:rPr>
                <w:sz w:val="18"/>
                <w:szCs w:val="18"/>
              </w:rPr>
              <w:t xml:space="preserve"> vs</w:t>
            </w:r>
            <w:r w:rsidRPr="00831BC3">
              <w:rPr>
                <w:sz w:val="18"/>
                <w:szCs w:val="18"/>
              </w:rPr>
              <w:t xml:space="preserve"> RT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PCV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C70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9F5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EA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F91FAB8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27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639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6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23F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High grade glioma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F7A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53F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9D7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FEC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831BC3">
              <w:rPr>
                <w:sz w:val="18"/>
                <w:szCs w:val="18"/>
              </w:rPr>
              <w:t xml:space="preserve">arboplatin/etoposide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 </w:t>
            </w:r>
            <w:r w:rsidRPr="005414F0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maintenance chemotherapy</w:t>
            </w:r>
          </w:p>
          <w:p w14:paraId="549F286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  <w:p w14:paraId="78DEB02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</w:t>
            </w:r>
            <w:r w:rsidRPr="00831BC3">
              <w:rPr>
                <w:sz w:val="18"/>
                <w:szCs w:val="18"/>
              </w:rPr>
              <w:t>fosfamide</w:t>
            </w:r>
            <w:proofErr w:type="spellEnd"/>
            <w:r w:rsidRPr="00831BC3">
              <w:rPr>
                <w:sz w:val="18"/>
                <w:szCs w:val="18"/>
              </w:rPr>
              <w:t xml:space="preserve">/etoposide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 </w:t>
            </w:r>
            <w:r w:rsidRPr="005414F0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maintenance chemotherapy</w:t>
            </w:r>
          </w:p>
          <w:p w14:paraId="121941E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</w:p>
          <w:p w14:paraId="6E02247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831BC3">
              <w:rPr>
                <w:sz w:val="18"/>
                <w:szCs w:val="18"/>
              </w:rPr>
              <w:t xml:space="preserve">yclophosphamide/etoposide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 </w:t>
            </w:r>
            <w:r w:rsidRPr="005414F0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maintenance chemotherapy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CCF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F03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 w:rsidRPr="00831BC3">
              <w:rPr>
                <w:sz w:val="18"/>
                <w:szCs w:val="18"/>
              </w:rPr>
              <w:t>Tumor</w:t>
            </w:r>
            <w:proofErr w:type="spellEnd"/>
            <w:r w:rsidRPr="00831BC3">
              <w:rPr>
                <w:sz w:val="18"/>
                <w:szCs w:val="18"/>
              </w:rPr>
              <w:t xml:space="preserve"> respons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EFDF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5243711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46B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236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3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39A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929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52F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C8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7F3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isplatin-</w:t>
            </w:r>
            <w:r w:rsidRPr="00831BC3">
              <w:rPr>
                <w:sz w:val="18"/>
                <w:szCs w:val="18"/>
              </w:rPr>
              <w:t xml:space="preserve">based Chemotherapy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standard RT </w:t>
            </w:r>
            <w:r>
              <w:rPr>
                <w:sz w:val="18"/>
                <w:szCs w:val="18"/>
              </w:rPr>
              <w:t>vs Cisplatin-</w:t>
            </w:r>
            <w:r w:rsidRPr="00831BC3">
              <w:rPr>
                <w:sz w:val="18"/>
                <w:szCs w:val="18"/>
              </w:rPr>
              <w:t xml:space="preserve">based Chemotherapy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DC7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A50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totoxicit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FBE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242548AA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791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5E9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7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073E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D1C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2C6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39AA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B33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alone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TMZ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330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4D0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83B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046990BF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650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lastRenderedPageBreak/>
              <w:t>2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352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0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0BE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E08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8B8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12C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7BB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alone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SRS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361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668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1B4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407BEF62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29EF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50A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00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131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C77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50C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DA5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C80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gramStart"/>
            <w:r w:rsidRPr="00831BC3">
              <w:rPr>
                <w:sz w:val="18"/>
                <w:szCs w:val="18"/>
              </w:rPr>
              <w:t>6 week</w:t>
            </w:r>
            <w:proofErr w:type="gramEnd"/>
            <w:r w:rsidRPr="00831BC3">
              <w:rPr>
                <w:sz w:val="18"/>
                <w:szCs w:val="18"/>
              </w:rPr>
              <w:t xml:space="preserve"> RT</w:t>
            </w:r>
            <w:r>
              <w:rPr>
                <w:sz w:val="18"/>
                <w:szCs w:val="18"/>
              </w:rPr>
              <w:t xml:space="preserve"> vs </w:t>
            </w:r>
            <w:r w:rsidRPr="00831BC3">
              <w:rPr>
                <w:sz w:val="18"/>
                <w:szCs w:val="18"/>
              </w:rPr>
              <w:t>3 week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73E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3ED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610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0EBEB70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520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9EB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0FD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A59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976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EBB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B16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Gy/30 fractions</w:t>
            </w:r>
            <w:r w:rsidRPr="00831BC3">
              <w:rPr>
                <w:sz w:val="18"/>
                <w:szCs w:val="18"/>
              </w:rPr>
              <w:t xml:space="preserve"> RT</w:t>
            </w:r>
            <w:r>
              <w:rPr>
                <w:sz w:val="18"/>
                <w:szCs w:val="18"/>
              </w:rPr>
              <w:t xml:space="preserve"> vs </w:t>
            </w:r>
            <w:r w:rsidRPr="00831BC3">
              <w:rPr>
                <w:sz w:val="18"/>
                <w:szCs w:val="18"/>
              </w:rPr>
              <w:t>35Gy/10</w:t>
            </w:r>
            <w:r>
              <w:rPr>
                <w:sz w:val="18"/>
                <w:szCs w:val="18"/>
              </w:rPr>
              <w:t xml:space="preserve"> fractions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D7A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7CA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F6D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2D88F70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4DD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A62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7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CBC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dulloblastom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727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1564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E97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294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alone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Chemotherapy </w:t>
            </w:r>
            <w:r>
              <w:rPr>
                <w:sz w:val="18"/>
                <w:szCs w:val="18"/>
              </w:rPr>
              <w:t>+</w:t>
            </w:r>
            <w:r w:rsidRPr="00831BC3">
              <w:rPr>
                <w:sz w:val="18"/>
                <w:szCs w:val="18"/>
              </w:rPr>
              <w:t xml:space="preserve"> R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B20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A97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0C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2A2B0561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99D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E6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9C8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CB1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5E2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1974" w14:textId="77777777" w:rsidR="00460161" w:rsidRPr="005414F0" w:rsidRDefault="00460161" w:rsidP="00BB6A69">
            <w:pPr>
              <w:rPr>
                <w:sz w:val="18"/>
                <w:szCs w:val="18"/>
              </w:rPr>
            </w:pPr>
            <w:r w:rsidRPr="005414F0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2B96" w14:textId="77777777" w:rsidR="00460161" w:rsidRPr="0007392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B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CNU + RT </w:t>
            </w:r>
            <w:r>
              <w:rPr>
                <w:rFonts w:eastAsia="Times New Roman"/>
                <w:sz w:val="18"/>
                <w:szCs w:val="18"/>
                <w:lang w:val="en-US"/>
              </w:rPr>
              <w:t>vs B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CNU + cisplatin </w:t>
            </w:r>
            <w:r w:rsidRPr="005414F0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R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1F6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099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733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88526C1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A274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368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7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B57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</w:t>
            </w:r>
            <w:r w:rsidRPr="00831BC3">
              <w:rPr>
                <w:sz w:val="18"/>
                <w:szCs w:val="18"/>
              </w:rPr>
              <w:t xml:space="preserve"> gliom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3B7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4F0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75C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8D9B" w14:textId="77777777" w:rsidR="00460161" w:rsidRPr="0007392A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, </w:t>
            </w:r>
            <w:r>
              <w:rPr>
                <w:sz w:val="18"/>
                <w:szCs w:val="18"/>
              </w:rPr>
              <w:t xml:space="preserve">BCNU vs </w:t>
            </w:r>
            <w:r w:rsidRPr="00831BC3">
              <w:rPr>
                <w:sz w:val="18"/>
                <w:szCs w:val="18"/>
              </w:rPr>
              <w:t>RT, interstitial RT boost, BCNU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765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756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8D7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A761DD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99D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DF1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88D0" w14:textId="77777777" w:rsidR="00460161" w:rsidRPr="0000364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Low grade glioma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7F6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BB2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A35F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712B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50.4Gy/28 fractions RT 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64.</w:t>
            </w:r>
            <w:r>
              <w:rPr>
                <w:rFonts w:eastAsia="Times New Roman"/>
                <w:sz w:val="18"/>
                <w:szCs w:val="18"/>
                <w:lang w:val="en-US"/>
              </w:rPr>
              <w:t>8Gy/36 fractions R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49A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522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392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BEF6FF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4DE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0C8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3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A74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505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1BF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482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A24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4Gy/33 fractions vs </w:t>
            </w:r>
            <w:r w:rsidRPr="00831BC3">
              <w:rPr>
                <w:sz w:val="18"/>
                <w:szCs w:val="18"/>
              </w:rPr>
              <w:t>Accel</w:t>
            </w:r>
            <w:r>
              <w:rPr>
                <w:sz w:val="18"/>
                <w:szCs w:val="18"/>
              </w:rPr>
              <w:t xml:space="preserve">erated </w:t>
            </w:r>
            <w:proofErr w:type="spellStart"/>
            <w:r>
              <w:rPr>
                <w:sz w:val="18"/>
                <w:szCs w:val="18"/>
              </w:rPr>
              <w:t>hyperfractionation</w:t>
            </w:r>
            <w:proofErr w:type="spellEnd"/>
            <w:r>
              <w:rPr>
                <w:sz w:val="18"/>
                <w:szCs w:val="18"/>
              </w:rPr>
              <w:t xml:space="preserve"> (70.4Gy/44 fractions) vs Accelerated </w:t>
            </w:r>
            <w:proofErr w:type="spellStart"/>
            <w:r>
              <w:rPr>
                <w:sz w:val="18"/>
                <w:szCs w:val="18"/>
              </w:rPr>
              <w:t>hyperfractionation</w:t>
            </w:r>
            <w:proofErr w:type="spellEnd"/>
            <w:r>
              <w:rPr>
                <w:sz w:val="18"/>
                <w:szCs w:val="18"/>
              </w:rPr>
              <w:t xml:space="preserve"> (70.4Gy/44 fractions) </w:t>
            </w:r>
            <w:r w:rsidRPr="00831BC3">
              <w:rPr>
                <w:sz w:val="18"/>
                <w:szCs w:val="18"/>
              </w:rPr>
              <w:t>+ DFMO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 w:rsidRPr="00BD6F9A">
              <w:rPr>
                <w:sz w:val="18"/>
                <w:szCs w:val="18"/>
              </w:rPr>
              <w:t>difluromethylornithine</w:t>
            </w:r>
            <w:proofErr w:type="spellEnd"/>
            <w:r>
              <w:rPr>
                <w:sz w:val="18"/>
                <w:szCs w:val="18"/>
              </w:rPr>
              <w:t>) vs 59.4Gy/33 fractions +</w:t>
            </w:r>
            <w:r w:rsidRPr="00831BC3">
              <w:rPr>
                <w:sz w:val="18"/>
                <w:szCs w:val="18"/>
              </w:rPr>
              <w:t xml:space="preserve"> DFMO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6A6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794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  <w:p w14:paraId="11F6C23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392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499162E8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C01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84D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9BB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Medulloblastoma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DDF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58E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29CE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D9630" w14:textId="77777777" w:rsidR="00460161" w:rsidRPr="0000364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+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concomitant vincristine </w:t>
            </w:r>
            <w:r w:rsidRPr="00502EEB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maintenance chemotherapy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Neoadjuvant chemotherapy </w:t>
            </w:r>
            <w:r w:rsidRPr="00502EEB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RT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7547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3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B5A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23C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93E6739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416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3EE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CAA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G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655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EAC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161B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C66C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>54Gy/30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fraction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70.2Gy/60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fraction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twice-daily </w:t>
            </w:r>
          </w:p>
          <w:p w14:paraId="29DA1B6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86D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2EC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  <w:p w14:paraId="38B2D95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7B02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A16A5FA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A40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EAA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8B53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>Low grade glioma</w:t>
            </w:r>
          </w:p>
          <w:p w14:paraId="1EBAA38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4A9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27F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NR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6B7B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F001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sz w:val="18"/>
                <w:szCs w:val="18"/>
              </w:rPr>
              <w:t>No postoperative RT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Early RT within 8 weeks of the day of surgery</w:t>
            </w:r>
          </w:p>
          <w:p w14:paraId="2350112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0D9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6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C71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  <w:p w14:paraId="211196E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AD7D17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E9F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 – no</w:t>
            </w:r>
          </w:p>
          <w:p w14:paraId="603E839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94C2AE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P – </w:t>
            </w:r>
            <w:r w:rsidRPr="00831BC3">
              <w:rPr>
                <w:sz w:val="18"/>
                <w:szCs w:val="18"/>
              </w:rPr>
              <w:t xml:space="preserve">yes </w:t>
            </w:r>
          </w:p>
        </w:tc>
      </w:tr>
      <w:tr w:rsidR="00460161" w:rsidRPr="00831BC3" w14:paraId="1339860D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3B4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6D1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3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B6D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0EAA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7D4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1BB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F10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 + </w:t>
            </w:r>
            <w:r w:rsidRPr="00831BC3">
              <w:rPr>
                <w:sz w:val="18"/>
                <w:szCs w:val="18"/>
              </w:rPr>
              <w:t>TMZ</w:t>
            </w:r>
            <w:r>
              <w:rPr>
                <w:sz w:val="18"/>
                <w:szCs w:val="18"/>
              </w:rPr>
              <w:t xml:space="preserve"> vs RT+ </w:t>
            </w:r>
            <w:r w:rsidRPr="00831BC3">
              <w:rPr>
                <w:sz w:val="18"/>
                <w:szCs w:val="18"/>
              </w:rPr>
              <w:t>TMZ, with Bevacizumab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7B0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A12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br/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141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2325F9A4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6B3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727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8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4C5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E6D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D79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9880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20A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+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TMZ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MZ</w:t>
            </w:r>
            <w:proofErr w:type="spellEnd"/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vs </w:t>
            </w:r>
            <w:r w:rsidRPr="00831BC3">
              <w:rPr>
                <w:sz w:val="18"/>
                <w:szCs w:val="18"/>
              </w:rPr>
              <w:t>Bevacizumab</w:t>
            </w:r>
            <w:r>
              <w:rPr>
                <w:sz w:val="18"/>
                <w:szCs w:val="18"/>
              </w:rPr>
              <w:t xml:space="preserve"> +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maintenance bevacizumab + irinoteca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31F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5546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PFS </w:t>
            </w:r>
            <w:r>
              <w:rPr>
                <w:sz w:val="18"/>
                <w:szCs w:val="18"/>
              </w:rPr>
              <w:t xml:space="preserve">at </w:t>
            </w:r>
            <w:r w:rsidRPr="00831BC3">
              <w:rPr>
                <w:sz w:val="18"/>
                <w:szCs w:val="18"/>
              </w:rPr>
              <w:t>6 month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EF8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49BCF01A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DC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7F6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931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05A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025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2E5C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35F9" w14:textId="77777777" w:rsidR="00460161" w:rsidRPr="00BD6F9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+ TMZ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MZ</w:t>
            </w:r>
            <w:proofErr w:type="spellEnd"/>
            <w:r>
              <w:rPr>
                <w:rFonts w:eastAsia="Times New Roman"/>
                <w:sz w:val="18"/>
                <w:szCs w:val="18"/>
                <w:lang w:val="en-US"/>
              </w:rPr>
              <w:t xml:space="preserve"> vs N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eo-adjuvant intravenous </w:t>
            </w:r>
            <w:r w:rsidRPr="00831BC3">
              <w:rPr>
                <w:sz w:val="18"/>
                <w:szCs w:val="18"/>
              </w:rPr>
              <w:t>Bevacizumab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and irinotecan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RT + TMZ and bevacizumab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a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djuvant </w:t>
            </w:r>
            <w:r w:rsidRPr="00831BC3">
              <w:rPr>
                <w:sz w:val="18"/>
                <w:szCs w:val="18"/>
              </w:rPr>
              <w:t>Bevacizumab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and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irinotecan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x 6 months.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4DE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46F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PFS </w:t>
            </w:r>
            <w:r>
              <w:rPr>
                <w:sz w:val="18"/>
                <w:szCs w:val="18"/>
              </w:rPr>
              <w:t>at</w:t>
            </w:r>
            <w:r w:rsidRPr="00831BC3">
              <w:rPr>
                <w:sz w:val="18"/>
                <w:szCs w:val="18"/>
              </w:rPr>
              <w:t xml:space="preserve"> 6 month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C26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4EB44792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EF3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lastRenderedPageBreak/>
              <w:t>4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B5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5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E86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7FB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9AD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24E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CD96" w14:textId="77777777" w:rsidR="00460161" w:rsidRPr="00BD6F9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TMZ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+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RT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/>
              </w:rPr>
              <w:t>PPX +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R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EB6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B3B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63C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0ECB649" w14:textId="77777777" w:rsidTr="00BB6A69">
        <w:trPr>
          <w:trHeight w:val="431"/>
        </w:trPr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7F0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462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0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238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EFE7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DD9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13E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C4B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Neoadjuvant TMZ + bevacizumab </w:t>
            </w:r>
            <w:r w:rsidRPr="00950CD2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RT + TMZ</w:t>
            </w:r>
            <w:r>
              <w:rPr>
                <w:sz w:val="18"/>
                <w:szCs w:val="18"/>
              </w:rPr>
              <w:t xml:space="preserve"> + bevacizumab and adjuvant TM vs </w:t>
            </w:r>
            <w:r w:rsidRPr="00831BC3">
              <w:rPr>
                <w:sz w:val="18"/>
                <w:szCs w:val="18"/>
              </w:rPr>
              <w:t xml:space="preserve">Neoadjuvant TMZ </w:t>
            </w:r>
            <w:r w:rsidRPr="00950CD2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RT + TMZ and adjuvant TMZ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3A2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2263" w14:textId="77777777" w:rsidR="00460161" w:rsidRPr="00BD6F9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val="en-US"/>
              </w:rPr>
              <w:t>Tumour</w:t>
            </w:r>
            <w:proofErr w:type="spellEnd"/>
            <w:r>
              <w:rPr>
                <w:rFonts w:eastAsia="Times New Roman"/>
                <w:sz w:val="18"/>
                <w:szCs w:val="18"/>
                <w:lang w:val="en-US"/>
              </w:rPr>
              <w:t xml:space="preserve"> respon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095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C23D253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9DA4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7B6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0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25A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M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BF4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DC7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7FD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3C1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Concurrent TMZ and RT</w:t>
            </w:r>
            <w:r>
              <w:rPr>
                <w:sz w:val="18"/>
                <w:szCs w:val="18"/>
              </w:rPr>
              <w:t xml:space="preserve"> </w:t>
            </w:r>
            <w:r w:rsidRPr="00950CD2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adjuvant TMZ </w:t>
            </w:r>
            <w:r>
              <w:rPr>
                <w:sz w:val="18"/>
                <w:szCs w:val="18"/>
              </w:rPr>
              <w:t xml:space="preserve">vs </w:t>
            </w:r>
            <w:proofErr w:type="spellStart"/>
            <w:r w:rsidRPr="00831BC3">
              <w:rPr>
                <w:sz w:val="18"/>
                <w:szCs w:val="18"/>
              </w:rPr>
              <w:t>Vandetanib</w:t>
            </w:r>
            <w:proofErr w:type="spellEnd"/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+ </w:t>
            </w:r>
            <w:r w:rsidRPr="00831BC3">
              <w:rPr>
                <w:sz w:val="18"/>
                <w:szCs w:val="18"/>
              </w:rPr>
              <w:t>concurrent TMZ and RT</w:t>
            </w:r>
            <w:r>
              <w:rPr>
                <w:sz w:val="18"/>
                <w:szCs w:val="18"/>
              </w:rPr>
              <w:t xml:space="preserve"> </w:t>
            </w:r>
            <w:r w:rsidRPr="00950CD2">
              <w:rPr>
                <w:sz w:val="18"/>
                <w:szCs w:val="18"/>
              </w:rPr>
              <w:sym w:font="Wingdings" w:char="F0E0"/>
            </w:r>
            <w:r w:rsidRPr="00831BC3">
              <w:rPr>
                <w:sz w:val="18"/>
                <w:szCs w:val="18"/>
              </w:rPr>
              <w:t xml:space="preserve"> adjuvant TMZ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0D4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147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O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179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No </w:t>
            </w:r>
          </w:p>
        </w:tc>
      </w:tr>
      <w:tr w:rsidR="00460161" w:rsidRPr="00831BC3" w14:paraId="4CB47CF3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852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228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8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5EF3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876A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C002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7BFAD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3D79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 xml:space="preserve">Concurrent TMZ and RT </w:t>
            </w:r>
            <w:r w:rsidRPr="006A4A49">
              <w:rPr>
                <w:sz w:val="18"/>
                <w:szCs w:val="18"/>
              </w:rPr>
              <w:sym w:font="Wingdings" w:char="F0E0"/>
            </w:r>
            <w:r w:rsidRPr="006A4A49">
              <w:rPr>
                <w:sz w:val="18"/>
                <w:szCs w:val="18"/>
              </w:rPr>
              <w:t xml:space="preserve"> standard dose adjuvant TMZ vs Concurrent TMZ and RT </w:t>
            </w:r>
            <w:r w:rsidRPr="006A4A49">
              <w:rPr>
                <w:sz w:val="18"/>
                <w:szCs w:val="18"/>
              </w:rPr>
              <w:sym w:font="Wingdings" w:char="F0E0"/>
            </w:r>
            <w:r w:rsidRPr="006A4A49">
              <w:rPr>
                <w:sz w:val="18"/>
                <w:szCs w:val="18"/>
              </w:rPr>
              <w:t xml:space="preserve"> dose-intensive adjuvant TMZ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F479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26B33" w14:textId="77777777" w:rsidR="00460161" w:rsidRPr="006A4A49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6A4A49">
              <w:rPr>
                <w:sz w:val="18"/>
                <w:szCs w:val="18"/>
              </w:rPr>
              <w:t xml:space="preserve">Neurocognitive function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4D1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  <w:highlight w:val="yellow"/>
              </w:rPr>
            </w:pPr>
            <w:r w:rsidRPr="006A4A49">
              <w:rPr>
                <w:sz w:val="18"/>
                <w:szCs w:val="18"/>
              </w:rPr>
              <w:t>Yes</w:t>
            </w:r>
          </w:p>
        </w:tc>
      </w:tr>
      <w:tr w:rsidR="00460161" w:rsidRPr="00831BC3" w14:paraId="24BCB541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4A7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CA4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94A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BCF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B08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8ECB" w14:textId="77777777" w:rsidR="00460161" w:rsidRPr="00831BC3" w:rsidRDefault="00460161" w:rsidP="00BB6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EFAB" w14:textId="77777777" w:rsidR="00460161" w:rsidRPr="00BD6F9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sz w:val="18"/>
                <w:szCs w:val="18"/>
              </w:rPr>
              <w:t>TMZ + RT followed by adjuvant RT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 EMD (standard dose) with TMZ + RT vs EMD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(intensive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dose), with TMZ + R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389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6E3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15C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CE2F9D5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492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C63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4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426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6C5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45D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A1A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34E5" w14:textId="77777777" w:rsidR="00460161" w:rsidRPr="00BD6F9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TMZ +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TMZ alone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TMZ +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TMZ with </w:t>
            </w:r>
            <w:r>
              <w:rPr>
                <w:rFonts w:eastAsia="Times New Roman"/>
                <w:sz w:val="18"/>
                <w:szCs w:val="18"/>
                <w:lang w:val="en-US"/>
              </w:rPr>
              <w:t>EM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1BF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C13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D13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4858904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571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F63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7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DAC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BCE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033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6D9C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D397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>
              <w:rPr>
                <w:rFonts w:eastAsia="Times New Roman"/>
                <w:sz w:val="18"/>
                <w:szCs w:val="18"/>
                <w:lang w:val="en-US"/>
              </w:rPr>
              <w:t>vs RT-PCV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FA2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BF9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055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746BDC2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3C3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E03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A13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, 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F75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03E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5DF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39D7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+ TMZ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RT + Tamoxife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6D28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8F8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87F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73C6897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7E7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5D8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6DD2" w14:textId="77777777" w:rsidR="00460161" w:rsidRPr="00BD6F9A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High grade glioma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E05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354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F688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7E0B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eleradiotherapy</w:t>
            </w:r>
            <w:proofErr w:type="spellEnd"/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alone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 P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ostoperative </w:t>
            </w: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eleradiotherapy</w:t>
            </w:r>
            <w:proofErr w:type="spellEnd"/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wi</w:t>
            </w:r>
            <w:r>
              <w:rPr>
                <w:rFonts w:eastAsia="Times New Roman"/>
                <w:sz w:val="18"/>
                <w:szCs w:val="18"/>
                <w:lang w:val="en-US"/>
              </w:rPr>
              <w:t>th radioimmunotherap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668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3C1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  <w:p w14:paraId="63B0981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DF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CB1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174133C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8EB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407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147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 xml:space="preserve">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B6A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F37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4C2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8799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TMZ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ECADA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F7F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B8B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79DCBE0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949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AD7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90A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573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DA0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8D6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2F5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RT + TMZ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adjuvant TMZ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+ weekly </w:t>
            </w: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emsirolimus</w:t>
            </w:r>
            <w:proofErr w:type="spellEnd"/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 </w:t>
            </w:r>
          </w:p>
          <w:p w14:paraId="380604E8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0C2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0B4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 at 12 month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92F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B2687AF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255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011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411E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087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C50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6FE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902F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>ANCU + Ara-C + RT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ANCU + VM26 + RT</w:t>
            </w:r>
            <w:r>
              <w:rPr>
                <w:rFonts w:eastAsia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4B3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979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3E5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D27C3D7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31B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38E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47C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E1D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26A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3A8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CB1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TMZ + RT </w:t>
            </w:r>
            <w:r>
              <w:rPr>
                <w:rFonts w:eastAsia="Times New Roman"/>
                <w:sz w:val="18"/>
                <w:szCs w:val="18"/>
                <w:lang w:val="en-US"/>
              </w:rPr>
              <w:t>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TMZ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TMZ + IFNβ + RT </w:t>
            </w:r>
            <w:r>
              <w:rPr>
                <w:rFonts w:eastAsia="Times New Roman"/>
                <w:sz w:val="18"/>
                <w:szCs w:val="18"/>
                <w:lang w:val="en-US"/>
              </w:rPr>
              <w:t>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maintenance TMZ+IFNβ</w:t>
            </w:r>
          </w:p>
          <w:p w14:paraId="23B33C33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3A4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C5A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682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B61E2A9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F7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A52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2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04A3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dulloblastom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0EA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DB03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BA5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4512" w14:textId="77777777" w:rsidR="00460161" w:rsidRPr="00BD6F9A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Standard-dose (36Gy/20</w:t>
            </w:r>
            <w:r>
              <w:rPr>
                <w:sz w:val="18"/>
                <w:szCs w:val="18"/>
              </w:rPr>
              <w:t>fractions</w:t>
            </w:r>
            <w:r w:rsidRPr="00831BC3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 xml:space="preserve">vs </w:t>
            </w:r>
            <w:r w:rsidRPr="00831BC3">
              <w:rPr>
                <w:sz w:val="18"/>
                <w:szCs w:val="18"/>
              </w:rPr>
              <w:t xml:space="preserve">Reduced-dose </w:t>
            </w:r>
            <w:r>
              <w:rPr>
                <w:sz w:val="18"/>
                <w:szCs w:val="18"/>
              </w:rPr>
              <w:t>craniospinal RT</w:t>
            </w:r>
            <w:r w:rsidRPr="00831BC3">
              <w:rPr>
                <w:sz w:val="18"/>
                <w:szCs w:val="18"/>
              </w:rPr>
              <w:t xml:space="preserve"> (23.4Gy/13</w:t>
            </w:r>
            <w:r>
              <w:rPr>
                <w:sz w:val="18"/>
                <w:szCs w:val="18"/>
              </w:rPr>
              <w:t>fractions</w:t>
            </w:r>
            <w:r w:rsidRPr="00831BC3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; </w:t>
            </w:r>
            <w:r w:rsidRPr="00831BC3">
              <w:rPr>
                <w:sz w:val="18"/>
                <w:szCs w:val="18"/>
              </w:rPr>
              <w:t>Posterior fossa received 54Gy in both arm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8A1E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DC2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Isolated </w:t>
            </w:r>
            <w:proofErr w:type="spellStart"/>
            <w:r w:rsidRPr="00831BC3">
              <w:rPr>
                <w:sz w:val="18"/>
                <w:szCs w:val="18"/>
              </w:rPr>
              <w:t>neuraxis</w:t>
            </w:r>
            <w:proofErr w:type="spellEnd"/>
            <w:r w:rsidRPr="00831BC3">
              <w:rPr>
                <w:sz w:val="18"/>
                <w:szCs w:val="18"/>
              </w:rPr>
              <w:t xml:space="preserve"> recurr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8C7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2935830E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4C0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923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3FF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8CC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724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B19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C6FF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>RT alone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 TMZ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RT +TMZ </w:t>
            </w:r>
            <w:r w:rsidRPr="00950CD2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MZ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C46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A43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E6D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2DB6D047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709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lastRenderedPageBreak/>
              <w:t>5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867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01E9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30B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E99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1AC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2FF7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BCNU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+ RT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US"/>
              </w:rPr>
              <w:t>BCNU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+ RT, with chloroquin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F13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C18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Survival after surgery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F28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182CB69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06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3E5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E7E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Intracranial primary pure </w:t>
            </w:r>
            <w:proofErr w:type="spellStart"/>
            <w:r w:rsidRPr="00831BC3">
              <w:rPr>
                <w:sz w:val="18"/>
                <w:szCs w:val="18"/>
              </w:rPr>
              <w:t>germi</w:t>
            </w:r>
            <w:proofErr w:type="spellEnd"/>
            <w:r w:rsidRPr="00831BC3">
              <w:rPr>
                <w:sz w:val="18"/>
                <w:szCs w:val="18"/>
              </w:rPr>
              <w:t>-</w:t>
            </w:r>
          </w:p>
          <w:p w14:paraId="75BC0BD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831BC3">
              <w:rPr>
                <w:sz w:val="18"/>
                <w:szCs w:val="18"/>
              </w:rPr>
              <w:t>nomas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142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802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0DEC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ECD4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RT 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vs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Chemotherapy </w:t>
            </w:r>
            <w:r w:rsidRPr="00D124D9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>R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4F8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48C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1C5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F8D16E9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4F8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42A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20B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  <w:p w14:paraId="3C4EE5B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AA7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9E2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4995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9AB2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>Whole brain RT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Limited-field R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4FAB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2504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al control </w:t>
            </w:r>
          </w:p>
          <w:p w14:paraId="17FEF8C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9F9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D15F849" w14:textId="77777777" w:rsidTr="00BB6A69"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D06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9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88A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8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BBE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2DBD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7491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AE6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631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831BC3">
              <w:rPr>
                <w:rFonts w:eastAsia="Times New Roman"/>
                <w:sz w:val="18"/>
                <w:szCs w:val="18"/>
                <w:lang w:val="en-US"/>
              </w:rPr>
              <w:t>RT + PCV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vs RT/</w:t>
            </w:r>
            <w:proofErr w:type="spellStart"/>
            <w:r>
              <w:rPr>
                <w:rFonts w:eastAsia="Times New Roman"/>
                <w:sz w:val="18"/>
                <w:szCs w:val="18"/>
                <w:lang w:val="en-US"/>
              </w:rPr>
              <w:t>BUdR</w:t>
            </w:r>
            <w:proofErr w:type="spellEnd"/>
            <w:r>
              <w:rPr>
                <w:rFonts w:eastAsia="Times New Roman"/>
                <w:sz w:val="18"/>
                <w:szCs w:val="18"/>
                <w:lang w:val="en-US"/>
              </w:rPr>
              <w:t xml:space="preserve"> + PCV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094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AAC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OS</w:t>
            </w:r>
          </w:p>
          <w:p w14:paraId="55E17BA6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16ED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2D4BAC54" w14:textId="77777777" w:rsidTr="00BB6A69"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DB9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00B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6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F8F2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5527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68BF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7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4E5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291B" w14:textId="77777777" w:rsidR="00460161" w:rsidRPr="00831BC3" w:rsidRDefault="00460161" w:rsidP="00BB6A69">
            <w:pPr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RT vs</w:t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RT + TMZ </w:t>
            </w:r>
            <w:r w:rsidRPr="00D124D9">
              <w:rPr>
                <w:rFonts w:eastAsia="Times New Roman"/>
                <w:sz w:val="18"/>
                <w:szCs w:val="18"/>
                <w:lang w:val="en-US"/>
              </w:rPr>
              <w:sym w:font="Wingdings" w:char="F0E0"/>
            </w:r>
            <w:r w:rsidRPr="00831BC3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31BC3">
              <w:rPr>
                <w:rFonts w:eastAsia="Times New Roman"/>
                <w:sz w:val="18"/>
                <w:szCs w:val="18"/>
                <w:lang w:val="en-US"/>
              </w:rPr>
              <w:t>TMZ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F84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1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DA538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O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1EA0" w14:textId="77777777" w:rsidR="00460161" w:rsidRPr="00831BC3" w:rsidRDefault="00460161" w:rsidP="00BB6A69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36F2A327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E1F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A2B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D08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 xml:space="preserve">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655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B1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190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581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831BC3">
              <w:rPr>
                <w:sz w:val="18"/>
                <w:szCs w:val="18"/>
              </w:rPr>
              <w:t xml:space="preserve">djuvant RT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adjuvant RT+ weekly paclitaxel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704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F19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3F5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4827B8B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F20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B3E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29C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 xml:space="preserve">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F0F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4B9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80A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7BF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</w:t>
            </w:r>
            <w:r w:rsidRPr="00831BC3">
              <w:rPr>
                <w:sz w:val="18"/>
                <w:szCs w:val="18"/>
              </w:rPr>
              <w:t>Fluorouracil releasing microspheres</w:t>
            </w:r>
            <w:r>
              <w:rPr>
                <w:sz w:val="18"/>
                <w:szCs w:val="18"/>
              </w:rPr>
              <w:t xml:space="preserve"> + RT vs</w:t>
            </w:r>
            <w:r w:rsidRPr="00831BC3">
              <w:rPr>
                <w:sz w:val="18"/>
                <w:szCs w:val="18"/>
              </w:rPr>
              <w:t xml:space="preserve"> RT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F75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B66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23B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AC799E0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647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91A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9F0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018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07F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59E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142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  <w:r w:rsidRPr="00831BC3">
              <w:rPr>
                <w:sz w:val="18"/>
                <w:szCs w:val="18"/>
              </w:rPr>
              <w:t xml:space="preserve">ncurrent chemoradiotherapy + early post-surgical </w:t>
            </w:r>
            <w:r>
              <w:rPr>
                <w:sz w:val="18"/>
                <w:szCs w:val="18"/>
              </w:rPr>
              <w:t>TMZ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Co</w:t>
            </w:r>
            <w:r>
              <w:rPr>
                <w:sz w:val="18"/>
                <w:szCs w:val="18"/>
              </w:rPr>
              <w:t xml:space="preserve">ncurrent chemoradiotherapy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3EC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589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D7C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1B050204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032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2A9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74C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 xml:space="preserve">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06C9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6BF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BD4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03A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Z</w:t>
            </w:r>
            <w:r w:rsidRPr="00831BC3">
              <w:rPr>
                <w:sz w:val="18"/>
                <w:szCs w:val="18"/>
              </w:rPr>
              <w:t xml:space="preserve"> </w:t>
            </w:r>
            <w:r w:rsidRPr="00D124D9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RT vs RT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782E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68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B6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054FB90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1BB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E64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477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B166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C23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8C6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004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onventional fractionated RT vs </w:t>
            </w:r>
            <w:proofErr w:type="spellStart"/>
            <w:r w:rsidRPr="00831BC3">
              <w:rPr>
                <w:sz w:val="18"/>
                <w:szCs w:val="18"/>
              </w:rPr>
              <w:t>Hypofractionated</w:t>
            </w:r>
            <w:proofErr w:type="spellEnd"/>
            <w:r w:rsidRPr="00831BC3">
              <w:rPr>
                <w:sz w:val="18"/>
                <w:szCs w:val="18"/>
              </w:rPr>
              <w:t xml:space="preserve"> accelerated 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4CC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55D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1A5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2898D3AE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895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D4F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7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885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euroblastom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0FD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332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16D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FF4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</w:t>
            </w:r>
            <w:r w:rsidRPr="00831BC3">
              <w:rPr>
                <w:sz w:val="18"/>
                <w:szCs w:val="18"/>
              </w:rPr>
              <w:t>usulphan</w:t>
            </w:r>
            <w:proofErr w:type="spellEnd"/>
            <w:r w:rsidRPr="00831BC3">
              <w:rPr>
                <w:sz w:val="18"/>
                <w:szCs w:val="18"/>
              </w:rPr>
              <w:t>/melphalan</w:t>
            </w:r>
            <w:r>
              <w:rPr>
                <w:sz w:val="18"/>
                <w:szCs w:val="18"/>
              </w:rPr>
              <w:t xml:space="preserve"> + RT</w:t>
            </w:r>
            <w:r w:rsidRPr="00831BC3">
              <w:rPr>
                <w:sz w:val="18"/>
                <w:szCs w:val="18"/>
              </w:rPr>
              <w:t xml:space="preserve"> vs Carboplatin/etoposide/melphalan</w:t>
            </w:r>
            <w:r>
              <w:rPr>
                <w:sz w:val="18"/>
                <w:szCs w:val="18"/>
              </w:rPr>
              <w:t xml:space="preserve"> + 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E33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B68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5B7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0915512C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8B1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97E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8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C13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AF8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740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344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FB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Cytokine induced killer cells/</w:t>
            </w:r>
            <w:r>
              <w:rPr>
                <w:sz w:val="18"/>
                <w:szCs w:val="18"/>
              </w:rPr>
              <w:t>TMZ</w:t>
            </w:r>
            <w:r w:rsidRPr="00831BC3">
              <w:rPr>
                <w:sz w:val="18"/>
                <w:szCs w:val="18"/>
              </w:rPr>
              <w:t xml:space="preserve"> chemoradiotherapy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MZ</w:t>
            </w:r>
            <w:r w:rsidRPr="00831BC3">
              <w:rPr>
                <w:sz w:val="18"/>
                <w:szCs w:val="18"/>
              </w:rPr>
              <w:t>/chemoradiotherapy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067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F4A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71E6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6E2FDF63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C7F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5DC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1EE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DFE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866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7C0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0B7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Intraarterial</w:t>
            </w:r>
            <w:r>
              <w:rPr>
                <w:sz w:val="18"/>
                <w:szCs w:val="18"/>
              </w:rPr>
              <w:t xml:space="preserve"> ACNU + RT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intravenous ACNU</w:t>
            </w:r>
            <w:r>
              <w:rPr>
                <w:sz w:val="18"/>
                <w:szCs w:val="18"/>
              </w:rPr>
              <w:t xml:space="preserve"> + 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5FF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C731" w14:textId="77777777" w:rsidR="00460161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  <w:p w14:paraId="11877B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73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5AAD4A21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C78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96A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9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9A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71C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342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0AA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330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NU + CCDP </w:t>
            </w:r>
            <w:r w:rsidRPr="00670992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RT </w:t>
            </w:r>
            <w:r w:rsidRPr="00670992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TMZ vs RT </w:t>
            </w:r>
            <w:r w:rsidRPr="00670992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TMZ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D64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653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DFE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582874D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AA1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B62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DDC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 xml:space="preserve">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96A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543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EAD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0A6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Supportive care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ED0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57D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C5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444765BD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43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lastRenderedPageBreak/>
              <w:t>7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1EA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F7E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3F73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FE6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6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ED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408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arboplatin/etoposide/vincristine </w:t>
            </w:r>
            <w:r>
              <w:rPr>
                <w:sz w:val="18"/>
                <w:szCs w:val="18"/>
              </w:rPr>
              <w:t>+ RT vs</w:t>
            </w:r>
            <w:r w:rsidRPr="00831BC3">
              <w:rPr>
                <w:sz w:val="18"/>
                <w:szCs w:val="18"/>
              </w:rPr>
              <w:t xml:space="preserve"> cisplatin, cyclophosphamide, etoposide, vincristine</w:t>
            </w:r>
            <w:r>
              <w:rPr>
                <w:sz w:val="18"/>
                <w:szCs w:val="18"/>
              </w:rPr>
              <w:t xml:space="preserve"> + RT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A6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60E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FAC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659E8139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D75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93C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0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0B5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Low grade glioma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9F57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203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929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4B5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Stereotactic conformal RT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Conventional 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BB7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B2C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Change in </w:t>
            </w:r>
            <w:proofErr w:type="spellStart"/>
            <w:r w:rsidRPr="00831BC3">
              <w:rPr>
                <w:sz w:val="18"/>
                <w:szCs w:val="18"/>
              </w:rPr>
              <w:t>neuropsycological</w:t>
            </w:r>
            <w:proofErr w:type="spellEnd"/>
            <w:r w:rsidRPr="00831BC3">
              <w:rPr>
                <w:sz w:val="18"/>
                <w:szCs w:val="18"/>
              </w:rPr>
              <w:t>/neuroendocrine func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6C9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039FA9A8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5EC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771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B12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126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13FE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61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EB2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 w:rsidRPr="00831BC3">
              <w:rPr>
                <w:sz w:val="18"/>
                <w:szCs w:val="18"/>
              </w:rPr>
              <w:t>ADvHSV-tk</w:t>
            </w:r>
            <w:proofErr w:type="spellEnd"/>
            <w:r w:rsidRPr="00831BC3">
              <w:rPr>
                <w:sz w:val="18"/>
                <w:szCs w:val="18"/>
              </w:rPr>
              <w:t xml:space="preserve"> gene therapy/GCV </w:t>
            </w:r>
            <w:r>
              <w:rPr>
                <w:sz w:val="18"/>
                <w:szCs w:val="18"/>
              </w:rPr>
              <w:t>+ RT 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31E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432A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F7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4B737E93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525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E7C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9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D53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B9D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37E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775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CC6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RT+DBD/BCNU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60C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148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5AA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74B25F1D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BB94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880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4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523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70A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8A3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4DD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A29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mustine</w:t>
            </w:r>
            <w:proofErr w:type="spellEnd"/>
            <w:r>
              <w:rPr>
                <w:sz w:val="18"/>
                <w:szCs w:val="18"/>
              </w:rPr>
              <w:t xml:space="preserve">/TMZ +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vs TMZ +</w:t>
            </w:r>
            <w:r w:rsidRPr="00831BC3"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B1D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019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9CB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11635A69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C9A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F2A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2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AD6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611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095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317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85A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stramustine</w:t>
            </w:r>
            <w:proofErr w:type="spellEnd"/>
            <w:r>
              <w:rPr>
                <w:sz w:val="18"/>
                <w:szCs w:val="18"/>
              </w:rPr>
              <w:t xml:space="preserve"> +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7FA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332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91A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ED903C6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1E2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686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7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4EB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B26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078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D38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F9A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radiotherapy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hemoradiotherapy </w:t>
            </w:r>
            <w:r w:rsidRPr="00831BC3">
              <w:rPr>
                <w:sz w:val="18"/>
                <w:szCs w:val="18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831BC3">
              <w:rPr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EDF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C6B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697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53088C2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7B3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AD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9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FA7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00B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84D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03D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6A34" w14:textId="77777777" w:rsidR="00460161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TMZ </w:t>
            </w:r>
            <w:r>
              <w:rPr>
                <w:sz w:val="18"/>
                <w:szCs w:val="18"/>
              </w:rPr>
              <w:t>+ RT vs N</w:t>
            </w:r>
            <w:r w:rsidRPr="00831BC3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 + RT </w:t>
            </w:r>
          </w:p>
          <w:p w14:paraId="192E4CF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 xml:space="preserve">NU = </w:t>
            </w:r>
            <w:proofErr w:type="spellStart"/>
            <w:r>
              <w:rPr>
                <w:sz w:val="18"/>
                <w:szCs w:val="18"/>
              </w:rPr>
              <w:t>nitrosurea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A3B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D8C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468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161CB00D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45C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D23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7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4EA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 xml:space="preserve">, </w:t>
            </w: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61D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866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8BE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49F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BCNU </w:t>
            </w:r>
            <w:r>
              <w:rPr>
                <w:sz w:val="18"/>
                <w:szCs w:val="18"/>
              </w:rPr>
              <w:t>+ RT vs</w:t>
            </w:r>
            <w:r w:rsidRPr="00831BC3">
              <w:rPr>
                <w:sz w:val="18"/>
                <w:szCs w:val="18"/>
              </w:rPr>
              <w:t xml:space="preserve"> BCNU/IFN-alpha</w:t>
            </w:r>
            <w:r>
              <w:rPr>
                <w:sz w:val="18"/>
                <w:szCs w:val="18"/>
              </w:rPr>
              <w:t xml:space="preserve"> + RT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AC5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AD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29E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99647D3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9A3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2D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5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780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BED9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C12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FD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BB8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BCNU</w:t>
            </w:r>
            <w:r>
              <w:rPr>
                <w:sz w:val="18"/>
                <w:szCs w:val="18"/>
              </w:rPr>
              <w:t xml:space="preserve"> + standard RT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s BCNU + accelerated R</w:t>
            </w:r>
            <w:r w:rsidRPr="00831BC3">
              <w:rPr>
                <w:sz w:val="18"/>
                <w:szCs w:val="18"/>
              </w:rPr>
              <w:t xml:space="preserve">T </w:t>
            </w:r>
            <w:r>
              <w:rPr>
                <w:sz w:val="18"/>
                <w:szCs w:val="18"/>
              </w:rPr>
              <w:t xml:space="preserve">vs Cisplatin/BCNU + standard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 xml:space="preserve">vs Cisplatin/BCNU + accelerated </w:t>
            </w:r>
            <w:r w:rsidRPr="00831BC3"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619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9EE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842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0A4D5C53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2EF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6DE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3AC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, GBM, </w:t>
            </w:r>
            <w:r w:rsidRPr="00831BC3">
              <w:rPr>
                <w:sz w:val="18"/>
                <w:szCs w:val="18"/>
              </w:rPr>
              <w:t>PNET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258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979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71C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08E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ncristine +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Vincristine/CCNU/procarbazine/ hydroxyurea/cisplatin/cytarabi</w:t>
            </w:r>
            <w:r>
              <w:rPr>
                <w:sz w:val="18"/>
                <w:szCs w:val="18"/>
              </w:rPr>
              <w:t>ne/</w:t>
            </w:r>
            <w:proofErr w:type="spellStart"/>
            <w:r>
              <w:rPr>
                <w:sz w:val="18"/>
                <w:szCs w:val="18"/>
              </w:rPr>
              <w:t>dacarbine</w:t>
            </w:r>
            <w:proofErr w:type="spellEnd"/>
            <w:r>
              <w:rPr>
                <w:sz w:val="18"/>
                <w:szCs w:val="18"/>
              </w:rPr>
              <w:t xml:space="preserve">/methylprednisolone + </w:t>
            </w:r>
            <w:r w:rsidRPr="00831BC3"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8E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9C7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68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750381CA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B8EA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86D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13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CEB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GB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BF1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685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C34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1CF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Z + </w:t>
            </w:r>
            <w:r w:rsidRPr="00831BC3">
              <w:rPr>
                <w:sz w:val="18"/>
                <w:szCs w:val="18"/>
              </w:rPr>
              <w:t xml:space="preserve">RT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DC9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454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  <w:r w:rsidRPr="00831BC3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F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AC1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Yes</w:t>
            </w:r>
          </w:p>
        </w:tc>
      </w:tr>
      <w:tr w:rsidR="00460161" w:rsidRPr="00831BC3" w14:paraId="2DF79DD2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177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3962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1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1AB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246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B2C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4B1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74F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BCNU </w:t>
            </w:r>
            <w:r>
              <w:rPr>
                <w:sz w:val="18"/>
                <w:szCs w:val="18"/>
              </w:rPr>
              <w:t xml:space="preserve">+ </w:t>
            </w:r>
            <w:proofErr w:type="spellStart"/>
            <w:r w:rsidRPr="00831BC3">
              <w:rPr>
                <w:sz w:val="18"/>
                <w:szCs w:val="18"/>
              </w:rPr>
              <w:t>Hyperfractionated</w:t>
            </w:r>
            <w:proofErr w:type="spellEnd"/>
            <w:r w:rsidRPr="00831BC3">
              <w:rPr>
                <w:sz w:val="18"/>
                <w:szCs w:val="18"/>
              </w:rPr>
              <w:t xml:space="preserve"> RT</w:t>
            </w:r>
            <w:r>
              <w:rPr>
                <w:sz w:val="18"/>
                <w:szCs w:val="18"/>
              </w:rPr>
              <w:t xml:space="preserve"> vs</w:t>
            </w:r>
            <w:r w:rsidRPr="00831BC3">
              <w:rPr>
                <w:sz w:val="18"/>
                <w:szCs w:val="18"/>
              </w:rPr>
              <w:t xml:space="preserve"> BCNU</w:t>
            </w:r>
            <w:r>
              <w:rPr>
                <w:sz w:val="18"/>
                <w:szCs w:val="18"/>
              </w:rPr>
              <w:t xml:space="preserve"> + </w:t>
            </w:r>
            <w:r w:rsidRPr="00831BC3">
              <w:rPr>
                <w:sz w:val="18"/>
                <w:szCs w:val="18"/>
              </w:rPr>
              <w:t>Standard R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153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E7A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D739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6F393C5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3B5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8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097F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152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Medulloblastom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F54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473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BE3A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7CFB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831BC3">
              <w:rPr>
                <w:sz w:val="18"/>
                <w:szCs w:val="18"/>
              </w:rPr>
              <w:t>incristine/etoposide/cisplatin</w:t>
            </w:r>
            <w:r>
              <w:rPr>
                <w:sz w:val="18"/>
                <w:szCs w:val="18"/>
              </w:rPr>
              <w:t xml:space="preserve"> + RT vs RT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6EB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51E7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C236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No</w:t>
            </w:r>
          </w:p>
        </w:tc>
      </w:tr>
      <w:tr w:rsidR="00460161" w:rsidRPr="00831BC3" w14:paraId="364D128B" w14:textId="77777777" w:rsidTr="00BB6A69"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B3AD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lastRenderedPageBreak/>
              <w:t>8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B5C8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74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B3DC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grade glioma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08F0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CF81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6C7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4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F585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 xml:space="preserve"> vs RT </w:t>
            </w:r>
            <w:r w:rsidRPr="00326A96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TMZ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s</w:t>
            </w:r>
            <w:r w:rsidRPr="00831BC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TMZ + RT vs TMZ + RT </w:t>
            </w:r>
            <w:r w:rsidRPr="00326A96"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TMZ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75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4B34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F3FE" w14:textId="77777777" w:rsidR="00460161" w:rsidRPr="00831BC3" w:rsidRDefault="00460161" w:rsidP="00BB6A69">
            <w:pPr>
              <w:widowControl w:val="0"/>
              <w:rPr>
                <w:sz w:val="18"/>
                <w:szCs w:val="18"/>
              </w:rPr>
            </w:pPr>
            <w:r w:rsidRPr="00831BC3">
              <w:rPr>
                <w:sz w:val="18"/>
                <w:szCs w:val="18"/>
              </w:rPr>
              <w:t xml:space="preserve">Yes </w:t>
            </w:r>
          </w:p>
        </w:tc>
      </w:tr>
    </w:tbl>
    <w:p w14:paraId="45CD2BF9" w14:textId="77777777" w:rsidR="00460161" w:rsidRDefault="00460161" w:rsidP="00460161">
      <w:pPr>
        <w:rPr>
          <w:sz w:val="18"/>
          <w:szCs w:val="18"/>
        </w:rPr>
      </w:pPr>
    </w:p>
    <w:p w14:paraId="6B1CC240" w14:textId="77777777" w:rsidR="00460161" w:rsidRDefault="00460161" w:rsidP="00460161">
      <w:pPr>
        <w:rPr>
          <w:sz w:val="18"/>
          <w:szCs w:val="18"/>
        </w:rPr>
      </w:pPr>
    </w:p>
    <w:p w14:paraId="49550670" w14:textId="77777777" w:rsidR="00460161" w:rsidRDefault="00460161" w:rsidP="00460161">
      <w:pPr>
        <w:rPr>
          <w:sz w:val="18"/>
          <w:szCs w:val="18"/>
        </w:rPr>
      </w:pPr>
    </w:p>
    <w:p w14:paraId="5DE4D3D2" w14:textId="77777777" w:rsidR="00460161" w:rsidRDefault="00460161" w:rsidP="00460161">
      <w:pPr>
        <w:rPr>
          <w:sz w:val="18"/>
          <w:szCs w:val="18"/>
        </w:rPr>
      </w:pPr>
      <w:r>
        <w:rPr>
          <w:sz w:val="18"/>
          <w:szCs w:val="18"/>
        </w:rPr>
        <w:t>* if median age was not available, mean age was used.</w:t>
      </w:r>
    </w:p>
    <w:p w14:paraId="2E9F1707" w14:textId="77777777" w:rsidR="00460161" w:rsidRDefault="00460161" w:rsidP="00460161">
      <w:pPr>
        <w:rPr>
          <w:sz w:val="18"/>
          <w:szCs w:val="18"/>
        </w:rPr>
      </w:pPr>
    </w:p>
    <w:p w14:paraId="28432510" w14:textId="77777777" w:rsidR="00460161" w:rsidRPr="00831BC3" w:rsidRDefault="00460161" w:rsidP="00460161">
      <w:pPr>
        <w:rPr>
          <w:sz w:val="18"/>
          <w:szCs w:val="18"/>
        </w:rPr>
      </w:pPr>
      <w:r>
        <w:rPr>
          <w:sz w:val="18"/>
          <w:szCs w:val="18"/>
        </w:rPr>
        <w:t xml:space="preserve">Abbreviations: GTV, gross tumour volume; CTV, clinical tumour volume; vs, versus; NR, not reported; PFS, progression free survival; GBM, glioblastoma multiforme; OS, overall survival; EFS, event free survival; BCNU, </w:t>
      </w:r>
      <w:proofErr w:type="spellStart"/>
      <w:r>
        <w:rPr>
          <w:sz w:val="18"/>
          <w:szCs w:val="18"/>
        </w:rPr>
        <w:t>carmustine</w:t>
      </w:r>
      <w:proofErr w:type="spellEnd"/>
      <w:r>
        <w:rPr>
          <w:sz w:val="18"/>
          <w:szCs w:val="18"/>
        </w:rPr>
        <w:t xml:space="preserve">; DIPG, diffuse intrinsic pontine glioma; PCV, </w:t>
      </w:r>
      <w:r w:rsidRPr="00831BC3">
        <w:rPr>
          <w:rFonts w:eastAsia="Times New Roman"/>
          <w:sz w:val="18"/>
          <w:szCs w:val="18"/>
          <w:lang w:val="en-US"/>
        </w:rPr>
        <w:t>proc</w:t>
      </w:r>
      <w:r>
        <w:rPr>
          <w:rFonts w:eastAsia="Times New Roman"/>
          <w:sz w:val="18"/>
          <w:szCs w:val="18"/>
          <w:lang w:val="en-US"/>
        </w:rPr>
        <w:t xml:space="preserve">arbazine, </w:t>
      </w:r>
      <w:proofErr w:type="spellStart"/>
      <w:r>
        <w:rPr>
          <w:rFonts w:eastAsia="Times New Roman"/>
          <w:sz w:val="18"/>
          <w:szCs w:val="18"/>
          <w:lang w:val="en-US"/>
        </w:rPr>
        <w:t>lomustine</w:t>
      </w:r>
      <w:proofErr w:type="spellEnd"/>
      <w:r>
        <w:rPr>
          <w:rFonts w:eastAsia="Times New Roman"/>
          <w:sz w:val="18"/>
          <w:szCs w:val="18"/>
          <w:lang w:val="en-US"/>
        </w:rPr>
        <w:t xml:space="preserve">, vincristine; AA, anaplastic astrocytoma; ACNU, </w:t>
      </w:r>
      <w:proofErr w:type="spellStart"/>
      <w:r>
        <w:rPr>
          <w:rFonts w:eastAsia="Times New Roman"/>
          <w:sz w:val="18"/>
          <w:szCs w:val="18"/>
          <w:lang w:val="en-US"/>
        </w:rPr>
        <w:t>nimustine</w:t>
      </w:r>
      <w:proofErr w:type="spellEnd"/>
      <w:r>
        <w:rPr>
          <w:rFonts w:eastAsia="Times New Roman"/>
          <w:sz w:val="18"/>
          <w:szCs w:val="18"/>
          <w:lang w:val="en-US"/>
        </w:rPr>
        <w:t xml:space="preserve">; PCZ, procarbazine; AO, anaplastic oligoastrocytoma; EMD, </w:t>
      </w:r>
      <w:proofErr w:type="spellStart"/>
      <w:r>
        <w:rPr>
          <w:rFonts w:eastAsia="Times New Roman"/>
          <w:sz w:val="18"/>
          <w:szCs w:val="18"/>
          <w:lang w:val="en-US"/>
        </w:rPr>
        <w:t>cilengitide</w:t>
      </w:r>
      <w:proofErr w:type="spellEnd"/>
      <w:r>
        <w:rPr>
          <w:rFonts w:eastAsia="Times New Roman"/>
          <w:sz w:val="18"/>
          <w:szCs w:val="18"/>
          <w:lang w:val="en-US"/>
        </w:rPr>
        <w:t xml:space="preserve">; TMZ, </w:t>
      </w:r>
      <w:r w:rsidRPr="00831BC3">
        <w:rPr>
          <w:sz w:val="18"/>
          <w:szCs w:val="18"/>
        </w:rPr>
        <w:t>temozolomide</w:t>
      </w:r>
      <w:r>
        <w:rPr>
          <w:sz w:val="18"/>
          <w:szCs w:val="18"/>
        </w:rPr>
        <w:t>; RT, radiotherapy; TTF, time to failure; PPX,</w:t>
      </w:r>
      <w:r w:rsidRPr="00831BC3">
        <w:rPr>
          <w:sz w:val="18"/>
          <w:szCs w:val="18"/>
        </w:rPr>
        <w:t xml:space="preserve"> paclitaxel </w:t>
      </w:r>
      <w:proofErr w:type="spellStart"/>
      <w:r w:rsidRPr="00831BC3">
        <w:rPr>
          <w:sz w:val="18"/>
          <w:szCs w:val="18"/>
        </w:rPr>
        <w:t>poliglumex</w:t>
      </w:r>
      <w:proofErr w:type="spellEnd"/>
      <w:r>
        <w:rPr>
          <w:sz w:val="18"/>
          <w:szCs w:val="18"/>
        </w:rPr>
        <w:t xml:space="preserve">; VM26, </w:t>
      </w:r>
      <w:proofErr w:type="spellStart"/>
      <w:r>
        <w:rPr>
          <w:sz w:val="18"/>
          <w:szCs w:val="18"/>
        </w:rPr>
        <w:t>teniposide</w:t>
      </w:r>
      <w:proofErr w:type="spellEnd"/>
      <w:r>
        <w:rPr>
          <w:sz w:val="18"/>
          <w:szCs w:val="18"/>
        </w:rPr>
        <w:t xml:space="preserve">; Ara-C, cytarabine; </w:t>
      </w:r>
      <w:r w:rsidRPr="00831BC3">
        <w:rPr>
          <w:rFonts w:eastAsia="Times New Roman"/>
          <w:sz w:val="18"/>
          <w:szCs w:val="18"/>
          <w:lang w:val="en-US"/>
        </w:rPr>
        <w:t>IFNβ</w:t>
      </w:r>
      <w:r>
        <w:rPr>
          <w:rFonts w:eastAsia="Times New Roman"/>
          <w:sz w:val="18"/>
          <w:szCs w:val="18"/>
          <w:lang w:val="en-US"/>
        </w:rPr>
        <w:t xml:space="preserve">, interferon-beta; </w:t>
      </w:r>
      <w:proofErr w:type="spellStart"/>
      <w:r>
        <w:rPr>
          <w:rFonts w:eastAsia="Times New Roman"/>
          <w:sz w:val="18"/>
          <w:szCs w:val="18"/>
          <w:lang w:val="en-US"/>
        </w:rPr>
        <w:t>BUdR</w:t>
      </w:r>
      <w:proofErr w:type="spellEnd"/>
      <w:r>
        <w:rPr>
          <w:rFonts w:eastAsia="Times New Roman"/>
          <w:sz w:val="18"/>
          <w:szCs w:val="18"/>
          <w:lang w:val="en-US"/>
        </w:rPr>
        <w:t xml:space="preserve">, Bromodeoxyuridine; TTP, time to progression; CCDP, cisplatin; GCV, ganciclovir; DBD, </w:t>
      </w:r>
      <w:proofErr w:type="spellStart"/>
      <w:r>
        <w:rPr>
          <w:rFonts w:eastAsia="Times New Roman"/>
          <w:sz w:val="18"/>
          <w:szCs w:val="18"/>
          <w:lang w:val="en-US"/>
        </w:rPr>
        <w:t>dibromodulcitol</w:t>
      </w:r>
      <w:proofErr w:type="spellEnd"/>
      <w:r>
        <w:rPr>
          <w:rFonts w:eastAsia="Times New Roman"/>
          <w:sz w:val="18"/>
          <w:szCs w:val="18"/>
          <w:lang w:val="en-US"/>
        </w:rPr>
        <w:t xml:space="preserve">; NU, </w:t>
      </w:r>
      <w:proofErr w:type="spellStart"/>
      <w:r>
        <w:rPr>
          <w:rFonts w:eastAsia="Times New Roman"/>
          <w:sz w:val="18"/>
          <w:szCs w:val="18"/>
          <w:lang w:val="en-US"/>
        </w:rPr>
        <w:t>nitrosurea</w:t>
      </w:r>
      <w:proofErr w:type="spellEnd"/>
      <w:r>
        <w:rPr>
          <w:rFonts w:eastAsia="Times New Roman"/>
          <w:sz w:val="18"/>
          <w:szCs w:val="18"/>
          <w:lang w:val="en-US"/>
        </w:rPr>
        <w:t xml:space="preserve">; </w:t>
      </w:r>
    </w:p>
    <w:p w14:paraId="106D8B0E" w14:textId="77A5F81B" w:rsidR="00460161" w:rsidRDefault="00460161">
      <w:pPr>
        <w:rPr>
          <w:rFonts w:ascii="Arial" w:hAnsi="Arial" w:cs="Arial"/>
        </w:rPr>
      </w:pPr>
    </w:p>
    <w:p w14:paraId="352C25BC" w14:textId="79B075EF" w:rsidR="00B51E49" w:rsidRDefault="00B51E49">
      <w:pPr>
        <w:rPr>
          <w:rFonts w:ascii="Arial" w:hAnsi="Arial" w:cs="Arial"/>
        </w:rPr>
      </w:pPr>
    </w:p>
    <w:p w14:paraId="01A94D76" w14:textId="570D5041" w:rsidR="00B51E49" w:rsidRDefault="00B51E49">
      <w:pPr>
        <w:rPr>
          <w:rFonts w:ascii="Arial" w:hAnsi="Arial" w:cs="Arial"/>
        </w:rPr>
      </w:pPr>
    </w:p>
    <w:sectPr w:rsidR="00B51E49" w:rsidSect="007F3B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63"/>
    <w:rsid w:val="00000708"/>
    <w:rsid w:val="00013808"/>
    <w:rsid w:val="00027846"/>
    <w:rsid w:val="00033EF1"/>
    <w:rsid w:val="00050922"/>
    <w:rsid w:val="00053434"/>
    <w:rsid w:val="00064368"/>
    <w:rsid w:val="000A051C"/>
    <w:rsid w:val="000A513C"/>
    <w:rsid w:val="000C26B4"/>
    <w:rsid w:val="000C5EBE"/>
    <w:rsid w:val="000D3A1B"/>
    <w:rsid w:val="000E0868"/>
    <w:rsid w:val="000F104B"/>
    <w:rsid w:val="000F45EE"/>
    <w:rsid w:val="00100006"/>
    <w:rsid w:val="00117CE1"/>
    <w:rsid w:val="00136E31"/>
    <w:rsid w:val="00137755"/>
    <w:rsid w:val="00151609"/>
    <w:rsid w:val="00174541"/>
    <w:rsid w:val="0018010B"/>
    <w:rsid w:val="00184DDA"/>
    <w:rsid w:val="001A41DE"/>
    <w:rsid w:val="001C50B6"/>
    <w:rsid w:val="001D0FA6"/>
    <w:rsid w:val="001E5643"/>
    <w:rsid w:val="001F184F"/>
    <w:rsid w:val="002009E7"/>
    <w:rsid w:val="0020464A"/>
    <w:rsid w:val="00204B22"/>
    <w:rsid w:val="00211E9E"/>
    <w:rsid w:val="00225441"/>
    <w:rsid w:val="00225EF7"/>
    <w:rsid w:val="0022655A"/>
    <w:rsid w:val="002315C5"/>
    <w:rsid w:val="002375D7"/>
    <w:rsid w:val="00245792"/>
    <w:rsid w:val="0026724A"/>
    <w:rsid w:val="00270EFC"/>
    <w:rsid w:val="00274AE2"/>
    <w:rsid w:val="00275389"/>
    <w:rsid w:val="00281870"/>
    <w:rsid w:val="00286D56"/>
    <w:rsid w:val="0029253C"/>
    <w:rsid w:val="002A1F2A"/>
    <w:rsid w:val="002A4ECE"/>
    <w:rsid w:val="002C0193"/>
    <w:rsid w:val="002C5008"/>
    <w:rsid w:val="002C7AC6"/>
    <w:rsid w:val="002D7043"/>
    <w:rsid w:val="002E7023"/>
    <w:rsid w:val="002E7F1E"/>
    <w:rsid w:val="00300BCF"/>
    <w:rsid w:val="00302A5D"/>
    <w:rsid w:val="00311036"/>
    <w:rsid w:val="00326BB5"/>
    <w:rsid w:val="00333D0B"/>
    <w:rsid w:val="003406A1"/>
    <w:rsid w:val="00345030"/>
    <w:rsid w:val="0034505D"/>
    <w:rsid w:val="00346A91"/>
    <w:rsid w:val="00361BD4"/>
    <w:rsid w:val="00364614"/>
    <w:rsid w:val="003700A5"/>
    <w:rsid w:val="003A1524"/>
    <w:rsid w:val="003A28E4"/>
    <w:rsid w:val="003B0598"/>
    <w:rsid w:val="003B179B"/>
    <w:rsid w:val="003B7B9A"/>
    <w:rsid w:val="003C4395"/>
    <w:rsid w:val="003C66BE"/>
    <w:rsid w:val="003D0F03"/>
    <w:rsid w:val="003D1B94"/>
    <w:rsid w:val="003D6DEF"/>
    <w:rsid w:val="003E5472"/>
    <w:rsid w:val="003F33CC"/>
    <w:rsid w:val="004016F8"/>
    <w:rsid w:val="00414DF1"/>
    <w:rsid w:val="00415996"/>
    <w:rsid w:val="004303EB"/>
    <w:rsid w:val="00431664"/>
    <w:rsid w:val="00447D77"/>
    <w:rsid w:val="00452F45"/>
    <w:rsid w:val="00460161"/>
    <w:rsid w:val="00460B60"/>
    <w:rsid w:val="004675DE"/>
    <w:rsid w:val="00467D3B"/>
    <w:rsid w:val="0047091C"/>
    <w:rsid w:val="00483A91"/>
    <w:rsid w:val="00494B37"/>
    <w:rsid w:val="004968CD"/>
    <w:rsid w:val="004A09B9"/>
    <w:rsid w:val="004A5991"/>
    <w:rsid w:val="004B7652"/>
    <w:rsid w:val="004E6D96"/>
    <w:rsid w:val="004E7C6D"/>
    <w:rsid w:val="004F2575"/>
    <w:rsid w:val="00501765"/>
    <w:rsid w:val="00514467"/>
    <w:rsid w:val="00536371"/>
    <w:rsid w:val="00541107"/>
    <w:rsid w:val="00553CF9"/>
    <w:rsid w:val="005554E4"/>
    <w:rsid w:val="00564DBB"/>
    <w:rsid w:val="005679BE"/>
    <w:rsid w:val="005A4696"/>
    <w:rsid w:val="005A5E4A"/>
    <w:rsid w:val="005B62EB"/>
    <w:rsid w:val="005C04F1"/>
    <w:rsid w:val="005C72C8"/>
    <w:rsid w:val="005D5589"/>
    <w:rsid w:val="005E31E0"/>
    <w:rsid w:val="005E599A"/>
    <w:rsid w:val="006017EE"/>
    <w:rsid w:val="006141FA"/>
    <w:rsid w:val="00614570"/>
    <w:rsid w:val="00615D3C"/>
    <w:rsid w:val="00634BAD"/>
    <w:rsid w:val="00635B07"/>
    <w:rsid w:val="00635EA1"/>
    <w:rsid w:val="00641744"/>
    <w:rsid w:val="00654348"/>
    <w:rsid w:val="006760B6"/>
    <w:rsid w:val="00684A45"/>
    <w:rsid w:val="00685768"/>
    <w:rsid w:val="00691C1C"/>
    <w:rsid w:val="00693F0E"/>
    <w:rsid w:val="00696001"/>
    <w:rsid w:val="006A7D41"/>
    <w:rsid w:val="006B5A4A"/>
    <w:rsid w:val="006C374C"/>
    <w:rsid w:val="006D1316"/>
    <w:rsid w:val="006E0AAA"/>
    <w:rsid w:val="006E5FE7"/>
    <w:rsid w:val="006F6230"/>
    <w:rsid w:val="00700827"/>
    <w:rsid w:val="007021E8"/>
    <w:rsid w:val="00716403"/>
    <w:rsid w:val="007305E6"/>
    <w:rsid w:val="00733A86"/>
    <w:rsid w:val="00742128"/>
    <w:rsid w:val="0075002D"/>
    <w:rsid w:val="00752409"/>
    <w:rsid w:val="00754366"/>
    <w:rsid w:val="00755AD2"/>
    <w:rsid w:val="0076696C"/>
    <w:rsid w:val="0076709D"/>
    <w:rsid w:val="007742C4"/>
    <w:rsid w:val="00774C4C"/>
    <w:rsid w:val="007775DE"/>
    <w:rsid w:val="0078121D"/>
    <w:rsid w:val="00784C31"/>
    <w:rsid w:val="007905BE"/>
    <w:rsid w:val="007A59AB"/>
    <w:rsid w:val="007B0C2A"/>
    <w:rsid w:val="007B4400"/>
    <w:rsid w:val="007B6126"/>
    <w:rsid w:val="007B7C42"/>
    <w:rsid w:val="007E3215"/>
    <w:rsid w:val="007F3BE1"/>
    <w:rsid w:val="007F4727"/>
    <w:rsid w:val="0080723C"/>
    <w:rsid w:val="00807CD7"/>
    <w:rsid w:val="00820028"/>
    <w:rsid w:val="00837418"/>
    <w:rsid w:val="0084300D"/>
    <w:rsid w:val="008450F2"/>
    <w:rsid w:val="008550B8"/>
    <w:rsid w:val="008554EF"/>
    <w:rsid w:val="00863B6A"/>
    <w:rsid w:val="008641E5"/>
    <w:rsid w:val="008649B0"/>
    <w:rsid w:val="00871C72"/>
    <w:rsid w:val="00897CCD"/>
    <w:rsid w:val="008B0CD2"/>
    <w:rsid w:val="008B18F2"/>
    <w:rsid w:val="008B30AD"/>
    <w:rsid w:val="008B337A"/>
    <w:rsid w:val="008C3B32"/>
    <w:rsid w:val="008C60DF"/>
    <w:rsid w:val="008D60AD"/>
    <w:rsid w:val="008E4547"/>
    <w:rsid w:val="008E583A"/>
    <w:rsid w:val="008F0120"/>
    <w:rsid w:val="008F3237"/>
    <w:rsid w:val="008F74F7"/>
    <w:rsid w:val="0091523A"/>
    <w:rsid w:val="00915B30"/>
    <w:rsid w:val="00921056"/>
    <w:rsid w:val="00926CEB"/>
    <w:rsid w:val="0094095F"/>
    <w:rsid w:val="009434F6"/>
    <w:rsid w:val="00947F07"/>
    <w:rsid w:val="00963C06"/>
    <w:rsid w:val="00964824"/>
    <w:rsid w:val="00965620"/>
    <w:rsid w:val="0096790C"/>
    <w:rsid w:val="009747C9"/>
    <w:rsid w:val="009949ED"/>
    <w:rsid w:val="00994BCA"/>
    <w:rsid w:val="009C79B0"/>
    <w:rsid w:val="009E270C"/>
    <w:rsid w:val="009E628E"/>
    <w:rsid w:val="00A02608"/>
    <w:rsid w:val="00A15C5D"/>
    <w:rsid w:val="00A22E3C"/>
    <w:rsid w:val="00A230AD"/>
    <w:rsid w:val="00A30D03"/>
    <w:rsid w:val="00A313FA"/>
    <w:rsid w:val="00A34B3B"/>
    <w:rsid w:val="00A3741E"/>
    <w:rsid w:val="00A43084"/>
    <w:rsid w:val="00A503F0"/>
    <w:rsid w:val="00A5479A"/>
    <w:rsid w:val="00A65A81"/>
    <w:rsid w:val="00A65B40"/>
    <w:rsid w:val="00A73D63"/>
    <w:rsid w:val="00A8349B"/>
    <w:rsid w:val="00AA0B8F"/>
    <w:rsid w:val="00AA507F"/>
    <w:rsid w:val="00AB4226"/>
    <w:rsid w:val="00AB49AF"/>
    <w:rsid w:val="00AB72EB"/>
    <w:rsid w:val="00AC0223"/>
    <w:rsid w:val="00AC19BE"/>
    <w:rsid w:val="00AC6757"/>
    <w:rsid w:val="00AC6786"/>
    <w:rsid w:val="00AE169A"/>
    <w:rsid w:val="00AE50C0"/>
    <w:rsid w:val="00B04779"/>
    <w:rsid w:val="00B20526"/>
    <w:rsid w:val="00B20D95"/>
    <w:rsid w:val="00B24623"/>
    <w:rsid w:val="00B40303"/>
    <w:rsid w:val="00B416A3"/>
    <w:rsid w:val="00B46958"/>
    <w:rsid w:val="00B51E49"/>
    <w:rsid w:val="00B526AD"/>
    <w:rsid w:val="00B52B3D"/>
    <w:rsid w:val="00B5447E"/>
    <w:rsid w:val="00B64287"/>
    <w:rsid w:val="00B834A7"/>
    <w:rsid w:val="00BA10A6"/>
    <w:rsid w:val="00BA1342"/>
    <w:rsid w:val="00BA2957"/>
    <w:rsid w:val="00BC0A3D"/>
    <w:rsid w:val="00BC37D0"/>
    <w:rsid w:val="00BD1D5A"/>
    <w:rsid w:val="00BE3423"/>
    <w:rsid w:val="00BF0B91"/>
    <w:rsid w:val="00C07FD0"/>
    <w:rsid w:val="00C129C6"/>
    <w:rsid w:val="00C227CE"/>
    <w:rsid w:val="00C352BD"/>
    <w:rsid w:val="00C64A73"/>
    <w:rsid w:val="00C73C9F"/>
    <w:rsid w:val="00C7622F"/>
    <w:rsid w:val="00C76CF5"/>
    <w:rsid w:val="00C95F26"/>
    <w:rsid w:val="00C965AB"/>
    <w:rsid w:val="00CA1D8F"/>
    <w:rsid w:val="00CC0850"/>
    <w:rsid w:val="00CC0D77"/>
    <w:rsid w:val="00CC2574"/>
    <w:rsid w:val="00CC4C72"/>
    <w:rsid w:val="00CD172F"/>
    <w:rsid w:val="00CE21FB"/>
    <w:rsid w:val="00CE2AA9"/>
    <w:rsid w:val="00CF1B37"/>
    <w:rsid w:val="00D04C71"/>
    <w:rsid w:val="00D10389"/>
    <w:rsid w:val="00D14440"/>
    <w:rsid w:val="00D162A1"/>
    <w:rsid w:val="00D166AF"/>
    <w:rsid w:val="00D17B4E"/>
    <w:rsid w:val="00D23099"/>
    <w:rsid w:val="00D23631"/>
    <w:rsid w:val="00D26DBF"/>
    <w:rsid w:val="00D303A6"/>
    <w:rsid w:val="00D357F6"/>
    <w:rsid w:val="00D41436"/>
    <w:rsid w:val="00D61634"/>
    <w:rsid w:val="00D86A16"/>
    <w:rsid w:val="00D97BB8"/>
    <w:rsid w:val="00DD0632"/>
    <w:rsid w:val="00DD544E"/>
    <w:rsid w:val="00DE5666"/>
    <w:rsid w:val="00DF0FFB"/>
    <w:rsid w:val="00DF7534"/>
    <w:rsid w:val="00DF79E0"/>
    <w:rsid w:val="00E15980"/>
    <w:rsid w:val="00E22B97"/>
    <w:rsid w:val="00E24873"/>
    <w:rsid w:val="00E36AD8"/>
    <w:rsid w:val="00E433B6"/>
    <w:rsid w:val="00E56A65"/>
    <w:rsid w:val="00E574B5"/>
    <w:rsid w:val="00E63592"/>
    <w:rsid w:val="00E6777C"/>
    <w:rsid w:val="00E75506"/>
    <w:rsid w:val="00EA0938"/>
    <w:rsid w:val="00EA3F72"/>
    <w:rsid w:val="00EC19BD"/>
    <w:rsid w:val="00ED4A81"/>
    <w:rsid w:val="00EF0F63"/>
    <w:rsid w:val="00EF387C"/>
    <w:rsid w:val="00F01CB6"/>
    <w:rsid w:val="00F030F7"/>
    <w:rsid w:val="00F1162B"/>
    <w:rsid w:val="00F12DAE"/>
    <w:rsid w:val="00F14584"/>
    <w:rsid w:val="00F16983"/>
    <w:rsid w:val="00F270E0"/>
    <w:rsid w:val="00F351DA"/>
    <w:rsid w:val="00F42436"/>
    <w:rsid w:val="00F53243"/>
    <w:rsid w:val="00F54ECB"/>
    <w:rsid w:val="00F57CC6"/>
    <w:rsid w:val="00F71BEC"/>
    <w:rsid w:val="00F8313A"/>
    <w:rsid w:val="00F8679C"/>
    <w:rsid w:val="00F902E7"/>
    <w:rsid w:val="00FA1C18"/>
    <w:rsid w:val="00FA7E22"/>
    <w:rsid w:val="00FB2D1E"/>
    <w:rsid w:val="00FB4310"/>
    <w:rsid w:val="00FB4F69"/>
    <w:rsid w:val="00FB75A6"/>
    <w:rsid w:val="00FC02D8"/>
    <w:rsid w:val="00FC3DA9"/>
    <w:rsid w:val="00FC7A0E"/>
    <w:rsid w:val="00FE0FAB"/>
    <w:rsid w:val="00FF2767"/>
    <w:rsid w:val="00FF2F99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FF41"/>
  <w15:chartTrackingRefBased/>
  <w15:docId w15:val="{8D77B184-293F-8547-908B-1E5AEEFB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6016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SG"/>
    </w:rPr>
  </w:style>
  <w:style w:type="paragraph" w:styleId="Heading2">
    <w:name w:val="heading 2"/>
    <w:basedOn w:val="Normal"/>
    <w:next w:val="Normal"/>
    <w:link w:val="Heading2Char"/>
    <w:rsid w:val="0046016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SG"/>
    </w:rPr>
  </w:style>
  <w:style w:type="paragraph" w:styleId="Heading3">
    <w:name w:val="heading 3"/>
    <w:basedOn w:val="Normal"/>
    <w:next w:val="Normal"/>
    <w:link w:val="Heading3Char"/>
    <w:rsid w:val="0046016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SG"/>
    </w:rPr>
  </w:style>
  <w:style w:type="paragraph" w:styleId="Heading4">
    <w:name w:val="heading 4"/>
    <w:basedOn w:val="Normal"/>
    <w:next w:val="Normal"/>
    <w:link w:val="Heading4Char"/>
    <w:rsid w:val="0046016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SG"/>
    </w:rPr>
  </w:style>
  <w:style w:type="paragraph" w:styleId="Heading5">
    <w:name w:val="heading 5"/>
    <w:basedOn w:val="Normal"/>
    <w:next w:val="Normal"/>
    <w:link w:val="Heading5Char"/>
    <w:rsid w:val="0046016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SG"/>
    </w:rPr>
  </w:style>
  <w:style w:type="paragraph" w:styleId="Heading6">
    <w:name w:val="heading 6"/>
    <w:basedOn w:val="Normal"/>
    <w:next w:val="Normal"/>
    <w:link w:val="Heading6Char"/>
    <w:rsid w:val="0046016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F63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F0F63"/>
  </w:style>
  <w:style w:type="character" w:customStyle="1" w:styleId="Heading1Char">
    <w:name w:val="Heading 1 Char"/>
    <w:basedOn w:val="DefaultParagraphFont"/>
    <w:link w:val="Heading1"/>
    <w:rsid w:val="00460161"/>
    <w:rPr>
      <w:rFonts w:ascii="Arial" w:eastAsia="Arial" w:hAnsi="Arial" w:cs="Arial"/>
      <w:sz w:val="40"/>
      <w:szCs w:val="40"/>
      <w:lang w:val="en" w:eastAsia="en-SG"/>
    </w:rPr>
  </w:style>
  <w:style w:type="character" w:customStyle="1" w:styleId="Heading2Char">
    <w:name w:val="Heading 2 Char"/>
    <w:basedOn w:val="DefaultParagraphFont"/>
    <w:link w:val="Heading2"/>
    <w:rsid w:val="00460161"/>
    <w:rPr>
      <w:rFonts w:ascii="Arial" w:eastAsia="Arial" w:hAnsi="Arial" w:cs="Arial"/>
      <w:sz w:val="32"/>
      <w:szCs w:val="32"/>
      <w:lang w:val="en" w:eastAsia="en-SG"/>
    </w:rPr>
  </w:style>
  <w:style w:type="character" w:customStyle="1" w:styleId="Heading3Char">
    <w:name w:val="Heading 3 Char"/>
    <w:basedOn w:val="DefaultParagraphFont"/>
    <w:link w:val="Heading3"/>
    <w:rsid w:val="00460161"/>
    <w:rPr>
      <w:rFonts w:ascii="Arial" w:eastAsia="Arial" w:hAnsi="Arial" w:cs="Arial"/>
      <w:color w:val="434343"/>
      <w:sz w:val="28"/>
      <w:szCs w:val="28"/>
      <w:lang w:val="en" w:eastAsia="en-SG"/>
    </w:rPr>
  </w:style>
  <w:style w:type="character" w:customStyle="1" w:styleId="Heading4Char">
    <w:name w:val="Heading 4 Char"/>
    <w:basedOn w:val="DefaultParagraphFont"/>
    <w:link w:val="Heading4"/>
    <w:rsid w:val="00460161"/>
    <w:rPr>
      <w:rFonts w:ascii="Arial" w:eastAsia="Arial" w:hAnsi="Arial" w:cs="Arial"/>
      <w:color w:val="666666"/>
      <w:lang w:val="en" w:eastAsia="en-SG"/>
    </w:rPr>
  </w:style>
  <w:style w:type="character" w:customStyle="1" w:styleId="Heading5Char">
    <w:name w:val="Heading 5 Char"/>
    <w:basedOn w:val="DefaultParagraphFont"/>
    <w:link w:val="Heading5"/>
    <w:rsid w:val="00460161"/>
    <w:rPr>
      <w:rFonts w:ascii="Arial" w:eastAsia="Arial" w:hAnsi="Arial" w:cs="Arial"/>
      <w:color w:val="666666"/>
      <w:sz w:val="22"/>
      <w:szCs w:val="22"/>
      <w:lang w:val="en" w:eastAsia="en-SG"/>
    </w:rPr>
  </w:style>
  <w:style w:type="character" w:customStyle="1" w:styleId="Heading6Char">
    <w:name w:val="Heading 6 Char"/>
    <w:basedOn w:val="DefaultParagraphFont"/>
    <w:link w:val="Heading6"/>
    <w:rsid w:val="00460161"/>
    <w:rPr>
      <w:rFonts w:ascii="Arial" w:eastAsia="Arial" w:hAnsi="Arial" w:cs="Arial"/>
      <w:i/>
      <w:color w:val="666666"/>
      <w:sz w:val="22"/>
      <w:szCs w:val="22"/>
      <w:lang w:val="en" w:eastAsia="en-SG"/>
    </w:rPr>
  </w:style>
  <w:style w:type="paragraph" w:styleId="Title">
    <w:name w:val="Title"/>
    <w:basedOn w:val="Normal"/>
    <w:next w:val="Normal"/>
    <w:link w:val="TitleChar"/>
    <w:rsid w:val="0046016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SG"/>
    </w:rPr>
  </w:style>
  <w:style w:type="character" w:customStyle="1" w:styleId="TitleChar">
    <w:name w:val="Title Char"/>
    <w:basedOn w:val="DefaultParagraphFont"/>
    <w:link w:val="Title"/>
    <w:rsid w:val="00460161"/>
    <w:rPr>
      <w:rFonts w:ascii="Arial" w:eastAsia="Arial" w:hAnsi="Arial" w:cs="Arial"/>
      <w:sz w:val="52"/>
      <w:szCs w:val="52"/>
      <w:lang w:val="en" w:eastAsia="en-SG"/>
    </w:rPr>
  </w:style>
  <w:style w:type="paragraph" w:styleId="Subtitle">
    <w:name w:val="Subtitle"/>
    <w:basedOn w:val="Normal"/>
    <w:next w:val="Normal"/>
    <w:link w:val="SubtitleChar"/>
    <w:rsid w:val="0046016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SG"/>
    </w:rPr>
  </w:style>
  <w:style w:type="character" w:customStyle="1" w:styleId="SubtitleChar">
    <w:name w:val="Subtitle Char"/>
    <w:basedOn w:val="DefaultParagraphFont"/>
    <w:link w:val="Subtitle"/>
    <w:rsid w:val="00460161"/>
    <w:rPr>
      <w:rFonts w:ascii="Arial" w:eastAsia="Arial" w:hAnsi="Arial" w:cs="Arial"/>
      <w:color w:val="666666"/>
      <w:sz w:val="30"/>
      <w:szCs w:val="30"/>
      <w:lang w:val="en" w:eastAsia="en-SG"/>
    </w:rPr>
  </w:style>
  <w:style w:type="paragraph" w:customStyle="1" w:styleId="Normal1">
    <w:name w:val="Normal1"/>
    <w:rsid w:val="0046016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HeaderChar">
    <w:name w:val="Header Char"/>
    <w:basedOn w:val="DefaultParagraphFont"/>
    <w:link w:val="Head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paragraph" w:styleId="Footer">
    <w:name w:val="footer"/>
    <w:basedOn w:val="Normal"/>
    <w:link w:val="FooterChar"/>
    <w:uiPriority w:val="99"/>
    <w:unhideWhenUsed/>
    <w:rsid w:val="00460161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SG"/>
    </w:rPr>
  </w:style>
  <w:style w:type="character" w:customStyle="1" w:styleId="FooterChar">
    <w:name w:val="Footer Char"/>
    <w:basedOn w:val="DefaultParagraphFont"/>
    <w:link w:val="Footer"/>
    <w:uiPriority w:val="99"/>
    <w:rsid w:val="00460161"/>
    <w:rPr>
      <w:rFonts w:ascii="Arial" w:eastAsia="Arial" w:hAnsi="Arial" w:cs="Arial"/>
      <w:sz w:val="22"/>
      <w:szCs w:val="22"/>
      <w:lang w:val="en" w:eastAsia="en-SG"/>
    </w:rPr>
  </w:style>
  <w:style w:type="character" w:styleId="Hyperlink">
    <w:name w:val="Hyperlink"/>
    <w:basedOn w:val="DefaultParagraphFont"/>
    <w:uiPriority w:val="99"/>
    <w:semiHidden/>
    <w:unhideWhenUsed/>
    <w:rsid w:val="00A65B4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B40"/>
    <w:rPr>
      <w:color w:val="954F72"/>
      <w:u w:val="single"/>
    </w:rPr>
  </w:style>
  <w:style w:type="paragraph" w:customStyle="1" w:styleId="msonormal0">
    <w:name w:val="msonormal"/>
    <w:basedOn w:val="Normal"/>
    <w:rsid w:val="00A65B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8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30</Words>
  <Characters>7586</Characters>
  <Application>Microsoft Office Word</Application>
  <DocSecurity>0</DocSecurity>
  <Lines>63</Lines>
  <Paragraphs>17</Paragraphs>
  <ScaleCrop>false</ScaleCrop>
  <Company/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Soon</dc:creator>
  <cp:keywords/>
  <dc:description/>
  <cp:lastModifiedBy>Gowthaman S</cp:lastModifiedBy>
  <cp:revision>7</cp:revision>
  <dcterms:created xsi:type="dcterms:W3CDTF">2020-06-28T05:09:00Z</dcterms:created>
  <dcterms:modified xsi:type="dcterms:W3CDTF">2020-10-22T10:14:00Z</dcterms:modified>
</cp:coreProperties>
</file>